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01D6E" w14:textId="721C617C" w:rsidR="00DD7BE4" w:rsidRDefault="00EB48F0">
      <w:pPr>
        <w:rPr>
          <w:rFonts w:ascii="Times New Roman" w:hAnsi="Times New Roman" w:cs="Times New Roman"/>
          <w:sz w:val="24"/>
          <w:szCs w:val="24"/>
        </w:rPr>
      </w:pPr>
      <w:r w:rsidRPr="009D3C02">
        <w:rPr>
          <w:rFonts w:ascii="Times New Roman" w:hAnsi="Times New Roman" w:cs="Times New Roman"/>
          <w:sz w:val="24"/>
          <w:szCs w:val="24"/>
        </w:rPr>
        <w:t>Table</w:t>
      </w:r>
      <w:r w:rsidRPr="009D3C02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="00F22E18">
        <w:rPr>
          <w:rFonts w:ascii="Times New Roman" w:hAnsi="Times New Roman" w:cs="Times New Roman" w:hint="eastAsia"/>
          <w:sz w:val="24"/>
          <w:szCs w:val="24"/>
        </w:rPr>
        <w:t>.</w:t>
      </w:r>
      <w:r w:rsidRPr="009D3C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3C02">
        <w:rPr>
          <w:rFonts w:ascii="Times New Roman" w:hAnsi="Times New Roman" w:cs="Times New Roman"/>
          <w:sz w:val="24"/>
          <w:szCs w:val="24"/>
        </w:rPr>
        <w:t xml:space="preserve">Clinical information </w:t>
      </w:r>
      <w:r w:rsidRPr="009D3C02">
        <w:rPr>
          <w:rFonts w:ascii="Times New Roman" w:hAnsi="Times New Roman" w:cs="Times New Roman" w:hint="eastAsia"/>
          <w:sz w:val="24"/>
          <w:szCs w:val="24"/>
        </w:rPr>
        <w:t>of the</w:t>
      </w:r>
      <w:r w:rsidRPr="009D3C02">
        <w:rPr>
          <w:rFonts w:ascii="Times New Roman" w:hAnsi="Times New Roman" w:cs="Times New Roman"/>
          <w:sz w:val="24"/>
          <w:szCs w:val="24"/>
        </w:rPr>
        <w:t xml:space="preserve"> GBM patients</w:t>
      </w:r>
      <w:r w:rsidRPr="009D3C02">
        <w:rPr>
          <w:rFonts w:ascii="Times New Roman" w:hAnsi="Times New Roman" w:cs="Times New Roman" w:hint="eastAsia"/>
          <w:sz w:val="24"/>
          <w:szCs w:val="24"/>
        </w:rPr>
        <w:t>.</w:t>
      </w:r>
    </w:p>
    <w:p w14:paraId="76F2CDC7" w14:textId="77777777" w:rsidR="00000F79" w:rsidRPr="009D3C02" w:rsidRDefault="00000F7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6"/>
        <w:gridCol w:w="1559"/>
        <w:gridCol w:w="851"/>
        <w:gridCol w:w="992"/>
        <w:gridCol w:w="2410"/>
        <w:gridCol w:w="1134"/>
      </w:tblGrid>
      <w:tr w:rsidR="00DD7BE4" w:rsidRPr="009D3C02" w14:paraId="1E725B49" w14:textId="77777777" w:rsidTr="00DD7BE4">
        <w:trPr>
          <w:trHeight w:val="392"/>
        </w:trPr>
        <w:tc>
          <w:tcPr>
            <w:tcW w:w="1526" w:type="dxa"/>
          </w:tcPr>
          <w:p w14:paraId="67918806" w14:textId="14E9DE22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Number</w:t>
            </w:r>
          </w:p>
        </w:tc>
        <w:tc>
          <w:tcPr>
            <w:tcW w:w="1559" w:type="dxa"/>
          </w:tcPr>
          <w:p w14:paraId="551C3C06" w14:textId="505F2390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851" w:type="dxa"/>
          </w:tcPr>
          <w:p w14:paraId="373796F6" w14:textId="1EFE28AE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992" w:type="dxa"/>
          </w:tcPr>
          <w:p w14:paraId="250E0256" w14:textId="66097DD5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rade</w:t>
            </w:r>
          </w:p>
        </w:tc>
        <w:tc>
          <w:tcPr>
            <w:tcW w:w="2410" w:type="dxa"/>
          </w:tcPr>
          <w:p w14:paraId="6AA71A9B" w14:textId="7DEDC0E5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Histology</w:t>
            </w:r>
          </w:p>
        </w:tc>
        <w:tc>
          <w:tcPr>
            <w:tcW w:w="1134" w:type="dxa"/>
          </w:tcPr>
          <w:p w14:paraId="27B491D7" w14:textId="22F2FD0E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 xml:space="preserve">IDH </w:t>
            </w:r>
          </w:p>
        </w:tc>
      </w:tr>
      <w:tr w:rsidR="00DD7BE4" w:rsidRPr="009D3C02" w14:paraId="6D7734B6" w14:textId="77777777" w:rsidTr="00DD7BE4">
        <w:trPr>
          <w:trHeight w:val="410"/>
        </w:trPr>
        <w:tc>
          <w:tcPr>
            <w:tcW w:w="1526" w:type="dxa"/>
          </w:tcPr>
          <w:p w14:paraId="2424D398" w14:textId="76D3E3F7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BM311</w:t>
            </w:r>
          </w:p>
        </w:tc>
        <w:tc>
          <w:tcPr>
            <w:tcW w:w="1559" w:type="dxa"/>
          </w:tcPr>
          <w:p w14:paraId="33D6258E" w14:textId="723A051D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M</w:t>
            </w:r>
            <w:r w:rsidRPr="00000F79"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851" w:type="dxa"/>
          </w:tcPr>
          <w:p w14:paraId="396B84AD" w14:textId="0AFB8482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992" w:type="dxa"/>
          </w:tcPr>
          <w:p w14:paraId="2ECF61E5" w14:textId="031ED754" w:rsidR="00DD7BE4" w:rsidRPr="00000F79" w:rsidRDefault="00DD7BE4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410" w:type="dxa"/>
          </w:tcPr>
          <w:p w14:paraId="6CCDB900" w14:textId="3581B261" w:rsidR="00DD7BE4" w:rsidRPr="00000F79" w:rsidRDefault="00DD7BE4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00F79">
              <w:rPr>
                <w:rFonts w:ascii="Times New Roman" w:hAnsi="Times New Roman" w:cs="Times New Roman"/>
                <w:szCs w:val="21"/>
              </w:rPr>
              <w:t>lioblastoma</w:t>
            </w:r>
          </w:p>
        </w:tc>
        <w:tc>
          <w:tcPr>
            <w:tcW w:w="1134" w:type="dxa"/>
          </w:tcPr>
          <w:p w14:paraId="2B3F168F" w14:textId="03766737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</w:tr>
      <w:tr w:rsidR="00DD7BE4" w:rsidRPr="009D3C02" w14:paraId="505811AD" w14:textId="77777777" w:rsidTr="00DD7BE4">
        <w:trPr>
          <w:trHeight w:val="416"/>
        </w:trPr>
        <w:tc>
          <w:tcPr>
            <w:tcW w:w="1526" w:type="dxa"/>
          </w:tcPr>
          <w:p w14:paraId="112E1019" w14:textId="5E2E1D0F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G</w:t>
            </w:r>
            <w:r w:rsidRPr="00000F79">
              <w:rPr>
                <w:rFonts w:ascii="Times New Roman" w:hAnsi="Times New Roman" w:cs="Times New Roman" w:hint="eastAsia"/>
                <w:szCs w:val="21"/>
              </w:rPr>
              <w:t>BM625</w:t>
            </w:r>
          </w:p>
        </w:tc>
        <w:tc>
          <w:tcPr>
            <w:tcW w:w="1559" w:type="dxa"/>
          </w:tcPr>
          <w:p w14:paraId="2F2C4ACD" w14:textId="36E30E04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F</w:t>
            </w:r>
            <w:r w:rsidRPr="00000F79"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851" w:type="dxa"/>
          </w:tcPr>
          <w:p w14:paraId="513E6B65" w14:textId="0AF6C9E8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992" w:type="dxa"/>
          </w:tcPr>
          <w:p w14:paraId="333FAC65" w14:textId="5F564475" w:rsidR="00DD7BE4" w:rsidRPr="00000F79" w:rsidRDefault="00DD7BE4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410" w:type="dxa"/>
          </w:tcPr>
          <w:p w14:paraId="62AAE21F" w14:textId="4BA4FF5D" w:rsidR="00DD7BE4" w:rsidRPr="00000F79" w:rsidRDefault="00DD7BE4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00F79">
              <w:rPr>
                <w:rFonts w:ascii="Times New Roman" w:hAnsi="Times New Roman" w:cs="Times New Roman"/>
                <w:szCs w:val="21"/>
              </w:rPr>
              <w:t>lioblastoma</w:t>
            </w:r>
          </w:p>
        </w:tc>
        <w:tc>
          <w:tcPr>
            <w:tcW w:w="1134" w:type="dxa"/>
          </w:tcPr>
          <w:p w14:paraId="50B1B6B2" w14:textId="0E156C20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</w:tr>
      <w:tr w:rsidR="00DD7BE4" w:rsidRPr="009D3C02" w14:paraId="109BF784" w14:textId="77777777" w:rsidTr="00DD7BE4">
        <w:trPr>
          <w:trHeight w:val="416"/>
        </w:trPr>
        <w:tc>
          <w:tcPr>
            <w:tcW w:w="1526" w:type="dxa"/>
          </w:tcPr>
          <w:p w14:paraId="51A874C6" w14:textId="6E3ED8DF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BM506</w:t>
            </w:r>
          </w:p>
        </w:tc>
        <w:tc>
          <w:tcPr>
            <w:tcW w:w="1559" w:type="dxa"/>
          </w:tcPr>
          <w:p w14:paraId="4694A306" w14:textId="67F04551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851" w:type="dxa"/>
          </w:tcPr>
          <w:p w14:paraId="4F3F07E1" w14:textId="5ECE99D7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992" w:type="dxa"/>
          </w:tcPr>
          <w:p w14:paraId="401E0F64" w14:textId="27589C4C" w:rsidR="00DD7BE4" w:rsidRPr="00000F79" w:rsidRDefault="00DD7BE4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410" w:type="dxa"/>
          </w:tcPr>
          <w:p w14:paraId="5C414233" w14:textId="13E5819B" w:rsidR="00DD7BE4" w:rsidRPr="00000F79" w:rsidRDefault="00DD7BE4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00F79">
              <w:rPr>
                <w:rFonts w:ascii="Times New Roman" w:hAnsi="Times New Roman" w:cs="Times New Roman"/>
                <w:szCs w:val="21"/>
              </w:rPr>
              <w:t>lioblastoma</w:t>
            </w:r>
          </w:p>
        </w:tc>
        <w:tc>
          <w:tcPr>
            <w:tcW w:w="1134" w:type="dxa"/>
          </w:tcPr>
          <w:p w14:paraId="4E957452" w14:textId="66E1BB8C" w:rsidR="00DD7BE4" w:rsidRPr="00000F79" w:rsidRDefault="00DD7BE4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</w:tr>
      <w:tr w:rsidR="00C4194F" w:rsidRPr="009D3C02" w14:paraId="25A46664" w14:textId="77777777" w:rsidTr="00DD7BE4">
        <w:trPr>
          <w:trHeight w:val="416"/>
        </w:trPr>
        <w:tc>
          <w:tcPr>
            <w:tcW w:w="1526" w:type="dxa"/>
          </w:tcPr>
          <w:p w14:paraId="2F7E3C74" w14:textId="4C30976F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H124</w:t>
            </w:r>
            <w:r w:rsidRPr="00C4194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18E20CC7" w14:textId="37090FD6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851" w:type="dxa"/>
          </w:tcPr>
          <w:p w14:paraId="3310F194" w14:textId="38E5D593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992" w:type="dxa"/>
          </w:tcPr>
          <w:p w14:paraId="2C1098F4" w14:textId="75A7270B" w:rsidR="00C4194F" w:rsidRPr="00000F79" w:rsidRDefault="00C4194F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410" w:type="dxa"/>
          </w:tcPr>
          <w:p w14:paraId="13C8887C" w14:textId="3BCB6A8A" w:rsidR="00C4194F" w:rsidRPr="00000F79" w:rsidRDefault="00C4194F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00F79">
              <w:rPr>
                <w:rFonts w:ascii="Times New Roman" w:hAnsi="Times New Roman" w:cs="Times New Roman"/>
                <w:szCs w:val="21"/>
              </w:rPr>
              <w:t>lioblastoma</w:t>
            </w:r>
          </w:p>
        </w:tc>
        <w:tc>
          <w:tcPr>
            <w:tcW w:w="1134" w:type="dxa"/>
          </w:tcPr>
          <w:p w14:paraId="0F28A73C" w14:textId="0F05B033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</w:tr>
      <w:tr w:rsidR="00C4194F" w:rsidRPr="009D3C02" w14:paraId="10738DCB" w14:textId="77777777" w:rsidTr="00DD7BE4">
        <w:trPr>
          <w:trHeight w:val="416"/>
        </w:trPr>
        <w:tc>
          <w:tcPr>
            <w:tcW w:w="1526" w:type="dxa"/>
          </w:tcPr>
          <w:p w14:paraId="7F9CD988" w14:textId="7F2E6B04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H125</w:t>
            </w:r>
            <w:r w:rsidRPr="00C4194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F523436" w14:textId="4F40B8A9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M</w:t>
            </w:r>
            <w:r w:rsidRPr="00000F79"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851" w:type="dxa"/>
          </w:tcPr>
          <w:p w14:paraId="4FA9D48E" w14:textId="60438D61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992" w:type="dxa"/>
          </w:tcPr>
          <w:p w14:paraId="414C3CBA" w14:textId="2891D65F" w:rsidR="00C4194F" w:rsidRPr="00000F79" w:rsidRDefault="00C4194F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410" w:type="dxa"/>
          </w:tcPr>
          <w:p w14:paraId="24C2900D" w14:textId="05C2F18D" w:rsidR="00C4194F" w:rsidRPr="00000F79" w:rsidRDefault="00C4194F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00F79">
              <w:rPr>
                <w:rFonts w:ascii="Times New Roman" w:hAnsi="Times New Roman" w:cs="Times New Roman"/>
                <w:szCs w:val="21"/>
              </w:rPr>
              <w:t>lioblastoma</w:t>
            </w:r>
          </w:p>
        </w:tc>
        <w:tc>
          <w:tcPr>
            <w:tcW w:w="1134" w:type="dxa"/>
          </w:tcPr>
          <w:p w14:paraId="571D0C73" w14:textId="68455257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</w:tr>
      <w:tr w:rsidR="00C4194F" w:rsidRPr="009D3C02" w14:paraId="3A8E7DD8" w14:textId="77777777" w:rsidTr="00DD7BE4">
        <w:trPr>
          <w:trHeight w:val="416"/>
        </w:trPr>
        <w:tc>
          <w:tcPr>
            <w:tcW w:w="1526" w:type="dxa"/>
          </w:tcPr>
          <w:p w14:paraId="1B2C9B02" w14:textId="32CC75A9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H143</w:t>
            </w:r>
            <w:r w:rsidRPr="00C4194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194352A7" w14:textId="00F9114D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M</w:t>
            </w:r>
            <w:r w:rsidRPr="00000F79"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851" w:type="dxa"/>
          </w:tcPr>
          <w:p w14:paraId="46C6899D" w14:textId="2F1ED72D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992" w:type="dxa"/>
          </w:tcPr>
          <w:p w14:paraId="499A27AC" w14:textId="7DD9BA46" w:rsidR="00C4194F" w:rsidRPr="00000F79" w:rsidRDefault="00C4194F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410" w:type="dxa"/>
          </w:tcPr>
          <w:p w14:paraId="39F0D0F2" w14:textId="22B9514B" w:rsidR="00C4194F" w:rsidRPr="00000F79" w:rsidRDefault="00C4194F" w:rsidP="00C0759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00F79">
              <w:rPr>
                <w:rFonts w:ascii="Times New Roman" w:hAnsi="Times New Roman" w:cs="Times New Roman"/>
                <w:szCs w:val="21"/>
              </w:rPr>
              <w:t>lioblastoma</w:t>
            </w:r>
          </w:p>
        </w:tc>
        <w:tc>
          <w:tcPr>
            <w:tcW w:w="1134" w:type="dxa"/>
          </w:tcPr>
          <w:p w14:paraId="668C971F" w14:textId="4674CE30" w:rsidR="00C4194F" w:rsidRPr="00000F79" w:rsidRDefault="00C4194F" w:rsidP="00C075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0F79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</w:tr>
    </w:tbl>
    <w:p w14:paraId="691B359E" w14:textId="54753D44" w:rsidR="00E16635" w:rsidRPr="009D3C02" w:rsidRDefault="00E16635">
      <w:pPr>
        <w:rPr>
          <w:rFonts w:ascii="Times New Roman" w:hAnsi="Times New Roman" w:cs="Times New Roman"/>
          <w:sz w:val="24"/>
          <w:szCs w:val="24"/>
        </w:rPr>
      </w:pPr>
    </w:p>
    <w:p w14:paraId="4F6B2B78" w14:textId="4D31A4A6" w:rsidR="00E43297" w:rsidRPr="00C4194F" w:rsidRDefault="00C4194F">
      <w:pPr>
        <w:rPr>
          <w:rFonts w:ascii="Times New Roman" w:hAnsi="Times New Roman" w:cs="Times New Roman"/>
          <w:sz w:val="24"/>
          <w:szCs w:val="24"/>
        </w:rPr>
      </w:pPr>
      <w:r w:rsidRPr="00C4194F"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4194F">
        <w:rPr>
          <w:rFonts w:ascii="Times New Roman" w:hAnsi="Times New Roman" w:cs="Times New Roman"/>
          <w:szCs w:val="21"/>
        </w:rPr>
        <w:t>Patients from the GSE131928 dataset for single-cell analysis</w:t>
      </w:r>
      <w:r>
        <w:rPr>
          <w:rFonts w:ascii="Times New Roman" w:hAnsi="Times New Roman" w:cs="Times New Roman" w:hint="eastAsia"/>
          <w:szCs w:val="21"/>
        </w:rPr>
        <w:t>.</w:t>
      </w:r>
    </w:p>
    <w:p w14:paraId="17821B9F" w14:textId="77777777" w:rsidR="00E43297" w:rsidRDefault="00E43297">
      <w:pPr>
        <w:rPr>
          <w:rFonts w:ascii="Times New Roman" w:hAnsi="Times New Roman" w:cs="Times New Roman"/>
        </w:rPr>
      </w:pPr>
    </w:p>
    <w:p w14:paraId="0B757418" w14:textId="77777777" w:rsidR="00E43297" w:rsidRDefault="00E43297">
      <w:pPr>
        <w:rPr>
          <w:rFonts w:ascii="Times New Roman" w:hAnsi="Times New Roman" w:cs="Times New Roman"/>
        </w:rPr>
      </w:pPr>
    </w:p>
    <w:p w14:paraId="1E4EF263" w14:textId="77777777" w:rsidR="00E43297" w:rsidRDefault="00E43297">
      <w:pPr>
        <w:rPr>
          <w:rFonts w:ascii="Times New Roman" w:hAnsi="Times New Roman" w:cs="Times New Roman"/>
        </w:rPr>
      </w:pPr>
    </w:p>
    <w:p w14:paraId="31CC11AA" w14:textId="77777777" w:rsidR="00E43297" w:rsidRDefault="00E43297">
      <w:pPr>
        <w:rPr>
          <w:rFonts w:ascii="Times New Roman" w:hAnsi="Times New Roman" w:cs="Times New Roman"/>
        </w:rPr>
      </w:pPr>
    </w:p>
    <w:p w14:paraId="19A6B991" w14:textId="77777777" w:rsidR="00E43297" w:rsidRPr="00C4194F" w:rsidRDefault="00E43297">
      <w:pPr>
        <w:rPr>
          <w:rFonts w:ascii="Times New Roman" w:hAnsi="Times New Roman" w:cs="Times New Roman"/>
        </w:rPr>
      </w:pPr>
    </w:p>
    <w:p w14:paraId="55EBCF40" w14:textId="77777777" w:rsidR="00E43297" w:rsidRDefault="00E43297">
      <w:pPr>
        <w:rPr>
          <w:rFonts w:ascii="Times New Roman" w:hAnsi="Times New Roman" w:cs="Times New Roman"/>
        </w:rPr>
      </w:pPr>
    </w:p>
    <w:p w14:paraId="48237EF0" w14:textId="77777777" w:rsidR="00E43297" w:rsidRDefault="00E43297">
      <w:pPr>
        <w:rPr>
          <w:rFonts w:ascii="Times New Roman" w:hAnsi="Times New Roman" w:cs="Times New Roman"/>
        </w:rPr>
      </w:pPr>
    </w:p>
    <w:p w14:paraId="158E2F64" w14:textId="77777777" w:rsidR="00E43297" w:rsidRDefault="00E43297">
      <w:pPr>
        <w:rPr>
          <w:rFonts w:ascii="Times New Roman" w:hAnsi="Times New Roman" w:cs="Times New Roman"/>
        </w:rPr>
      </w:pPr>
    </w:p>
    <w:p w14:paraId="05877627" w14:textId="77777777" w:rsidR="00E43297" w:rsidRDefault="00E43297">
      <w:pPr>
        <w:rPr>
          <w:rFonts w:ascii="Times New Roman" w:hAnsi="Times New Roman" w:cs="Times New Roman"/>
        </w:rPr>
      </w:pPr>
    </w:p>
    <w:p w14:paraId="1303C761" w14:textId="77777777" w:rsidR="00E43297" w:rsidRDefault="00E43297">
      <w:pPr>
        <w:rPr>
          <w:rFonts w:ascii="Times New Roman" w:hAnsi="Times New Roman" w:cs="Times New Roman"/>
        </w:rPr>
      </w:pPr>
    </w:p>
    <w:p w14:paraId="2F3C1023" w14:textId="77777777" w:rsidR="00E43297" w:rsidRDefault="00E43297">
      <w:pPr>
        <w:rPr>
          <w:rFonts w:ascii="Times New Roman" w:hAnsi="Times New Roman" w:cs="Times New Roman"/>
        </w:rPr>
      </w:pPr>
    </w:p>
    <w:p w14:paraId="7D06EF39" w14:textId="77777777" w:rsidR="00E43297" w:rsidRDefault="00E43297">
      <w:pPr>
        <w:rPr>
          <w:rFonts w:ascii="Times New Roman" w:hAnsi="Times New Roman" w:cs="Times New Roman"/>
        </w:rPr>
      </w:pPr>
    </w:p>
    <w:p w14:paraId="3C07E08D" w14:textId="77777777" w:rsidR="00E43297" w:rsidRDefault="00E43297">
      <w:pPr>
        <w:rPr>
          <w:rFonts w:ascii="Times New Roman" w:hAnsi="Times New Roman" w:cs="Times New Roman"/>
        </w:rPr>
      </w:pPr>
    </w:p>
    <w:p w14:paraId="12A8B877" w14:textId="77777777" w:rsidR="00E43297" w:rsidRDefault="00E43297">
      <w:pPr>
        <w:rPr>
          <w:rFonts w:ascii="Times New Roman" w:hAnsi="Times New Roman" w:cs="Times New Roman"/>
        </w:rPr>
      </w:pPr>
    </w:p>
    <w:p w14:paraId="7B49F6BA" w14:textId="77777777" w:rsidR="00E43297" w:rsidRDefault="00E43297">
      <w:pPr>
        <w:rPr>
          <w:rFonts w:ascii="Times New Roman" w:hAnsi="Times New Roman" w:cs="Times New Roman"/>
        </w:rPr>
      </w:pPr>
    </w:p>
    <w:p w14:paraId="78528EC4" w14:textId="77777777" w:rsidR="00E43297" w:rsidRDefault="00E43297">
      <w:pPr>
        <w:rPr>
          <w:rFonts w:ascii="Times New Roman" w:hAnsi="Times New Roman" w:cs="Times New Roman"/>
        </w:rPr>
      </w:pPr>
    </w:p>
    <w:p w14:paraId="1E376B81" w14:textId="77777777" w:rsidR="00E43297" w:rsidRDefault="00E43297">
      <w:pPr>
        <w:rPr>
          <w:rFonts w:ascii="Times New Roman" w:hAnsi="Times New Roman" w:cs="Times New Roman"/>
        </w:rPr>
      </w:pPr>
    </w:p>
    <w:p w14:paraId="30015FAF" w14:textId="77777777" w:rsidR="00E43297" w:rsidRDefault="00E43297">
      <w:pPr>
        <w:rPr>
          <w:rFonts w:ascii="Times New Roman" w:hAnsi="Times New Roman" w:cs="Times New Roman"/>
        </w:rPr>
      </w:pPr>
    </w:p>
    <w:p w14:paraId="5785B2A4" w14:textId="77777777" w:rsidR="00E43297" w:rsidRDefault="00E43297">
      <w:pPr>
        <w:rPr>
          <w:rFonts w:ascii="Times New Roman" w:hAnsi="Times New Roman" w:cs="Times New Roman"/>
        </w:rPr>
      </w:pPr>
    </w:p>
    <w:p w14:paraId="3FFE58C7" w14:textId="77777777" w:rsidR="00E43297" w:rsidRDefault="00E43297">
      <w:pPr>
        <w:rPr>
          <w:rFonts w:ascii="Times New Roman" w:hAnsi="Times New Roman" w:cs="Times New Roman"/>
        </w:rPr>
      </w:pPr>
    </w:p>
    <w:p w14:paraId="7AE5739E" w14:textId="77777777" w:rsidR="00E43297" w:rsidRDefault="00E43297">
      <w:pPr>
        <w:rPr>
          <w:rFonts w:ascii="Times New Roman" w:hAnsi="Times New Roman" w:cs="Times New Roman"/>
        </w:rPr>
      </w:pPr>
    </w:p>
    <w:p w14:paraId="4DB96FCA" w14:textId="77777777" w:rsidR="00E43297" w:rsidRDefault="00E43297">
      <w:pPr>
        <w:rPr>
          <w:rFonts w:ascii="Times New Roman" w:hAnsi="Times New Roman" w:cs="Times New Roman"/>
        </w:rPr>
      </w:pPr>
    </w:p>
    <w:p w14:paraId="1DBF9393" w14:textId="77777777" w:rsidR="00E43297" w:rsidRDefault="00E43297">
      <w:pPr>
        <w:rPr>
          <w:rFonts w:ascii="Times New Roman" w:hAnsi="Times New Roman" w:cs="Times New Roman"/>
        </w:rPr>
      </w:pPr>
    </w:p>
    <w:p w14:paraId="16090A09" w14:textId="77777777" w:rsidR="00E43297" w:rsidRDefault="00E43297">
      <w:pPr>
        <w:rPr>
          <w:rFonts w:ascii="Times New Roman" w:hAnsi="Times New Roman" w:cs="Times New Roman"/>
        </w:rPr>
      </w:pPr>
    </w:p>
    <w:p w14:paraId="7480E750" w14:textId="77777777" w:rsidR="00E43297" w:rsidRDefault="00E43297">
      <w:pPr>
        <w:rPr>
          <w:rFonts w:ascii="Times New Roman" w:hAnsi="Times New Roman" w:cs="Times New Roman"/>
        </w:rPr>
      </w:pPr>
    </w:p>
    <w:p w14:paraId="26A43D00" w14:textId="77777777" w:rsidR="00E43297" w:rsidRDefault="00E43297">
      <w:pPr>
        <w:rPr>
          <w:rFonts w:ascii="Times New Roman" w:hAnsi="Times New Roman" w:cs="Times New Roman"/>
        </w:rPr>
      </w:pPr>
    </w:p>
    <w:p w14:paraId="7207E3E7" w14:textId="77777777" w:rsidR="00E43297" w:rsidRDefault="00E43297">
      <w:pPr>
        <w:rPr>
          <w:rFonts w:ascii="Times New Roman" w:hAnsi="Times New Roman" w:cs="Times New Roman"/>
        </w:rPr>
      </w:pPr>
    </w:p>
    <w:p w14:paraId="4526F199" w14:textId="77777777" w:rsidR="00E43297" w:rsidRDefault="00E43297">
      <w:pPr>
        <w:rPr>
          <w:rFonts w:ascii="Times New Roman" w:hAnsi="Times New Roman" w:cs="Times New Roman"/>
        </w:rPr>
      </w:pPr>
    </w:p>
    <w:p w14:paraId="1F913725" w14:textId="77777777" w:rsidR="00E43297" w:rsidRDefault="00E43297">
      <w:pPr>
        <w:rPr>
          <w:rFonts w:ascii="Times New Roman" w:hAnsi="Times New Roman" w:cs="Times New Roman"/>
        </w:rPr>
      </w:pPr>
    </w:p>
    <w:p w14:paraId="2E6A2C20" w14:textId="77777777" w:rsidR="00E43297" w:rsidRDefault="00E43297">
      <w:pPr>
        <w:rPr>
          <w:rFonts w:ascii="Times New Roman" w:hAnsi="Times New Roman" w:cs="Times New Roman"/>
        </w:rPr>
      </w:pPr>
    </w:p>
    <w:p w14:paraId="71A48078" w14:textId="77777777" w:rsidR="00DD7BE4" w:rsidRDefault="00DD7BE4">
      <w:pPr>
        <w:rPr>
          <w:rFonts w:ascii="Times New Roman" w:hAnsi="Times New Roman" w:cs="Times New Roman"/>
        </w:rPr>
      </w:pPr>
    </w:p>
    <w:p w14:paraId="3818584F" w14:textId="0F4DE1B0" w:rsidR="00DD7BE4" w:rsidRDefault="00DD7BE4">
      <w:pPr>
        <w:rPr>
          <w:rFonts w:ascii="Times New Roman" w:hAnsi="Times New Roman" w:cs="Times New Roman"/>
          <w:sz w:val="24"/>
          <w:szCs w:val="24"/>
        </w:rPr>
      </w:pPr>
      <w:r w:rsidRPr="009D3C02"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F22E18">
        <w:rPr>
          <w:rFonts w:ascii="Times New Roman" w:hAnsi="Times New Roman" w:cs="Times New Roman" w:hint="eastAsia"/>
          <w:sz w:val="24"/>
          <w:szCs w:val="24"/>
        </w:rPr>
        <w:t>.</w:t>
      </w:r>
      <w:r w:rsidRPr="009D3C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3C02">
        <w:rPr>
          <w:rFonts w:ascii="Times New Roman" w:hAnsi="Times New Roman" w:cs="Times New Roman"/>
          <w:sz w:val="24"/>
          <w:szCs w:val="24"/>
        </w:rPr>
        <w:t>List of antibodies used in this study</w:t>
      </w:r>
      <w:r w:rsidRPr="009D3C02">
        <w:rPr>
          <w:rFonts w:ascii="Times New Roman" w:hAnsi="Times New Roman" w:cs="Times New Roman" w:hint="eastAsia"/>
          <w:sz w:val="24"/>
          <w:szCs w:val="24"/>
        </w:rPr>
        <w:t>.</w:t>
      </w:r>
    </w:p>
    <w:p w14:paraId="6F06CB2C" w14:textId="77777777" w:rsidR="00000F79" w:rsidRPr="009D3C02" w:rsidRDefault="00000F7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2410"/>
        <w:gridCol w:w="1559"/>
        <w:gridCol w:w="1134"/>
        <w:gridCol w:w="1326"/>
      </w:tblGrid>
      <w:tr w:rsidR="00A23C9C" w14:paraId="5B86BE80" w14:textId="77777777" w:rsidTr="00273138">
        <w:trPr>
          <w:trHeight w:val="454"/>
        </w:trPr>
        <w:tc>
          <w:tcPr>
            <w:tcW w:w="2093" w:type="dxa"/>
          </w:tcPr>
          <w:p w14:paraId="46C43890" w14:textId="1FE7B9B7" w:rsidR="00DD7BE4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body</w:t>
            </w:r>
          </w:p>
        </w:tc>
        <w:tc>
          <w:tcPr>
            <w:tcW w:w="2410" w:type="dxa"/>
          </w:tcPr>
          <w:p w14:paraId="612B085F" w14:textId="77777777" w:rsidR="00C07596" w:rsidRPr="00C07596" w:rsidRDefault="00C07596" w:rsidP="00C07596">
            <w:pPr>
              <w:widowControl/>
              <w:rPr>
                <w:rFonts w:ascii="Times New Roman" w:hAnsi="Times New Roman" w:cs="Times New Roman"/>
              </w:rPr>
            </w:pPr>
            <w:bookmarkStart w:id="0" w:name="OLE_LINK1"/>
            <w:r w:rsidRPr="00C07596">
              <w:rPr>
                <w:rFonts w:ascii="Times New Roman" w:hAnsi="Times New Roman" w:cs="Times New Roman"/>
              </w:rPr>
              <w:t>Manufacturer</w:t>
            </w:r>
          </w:p>
          <w:bookmarkEnd w:id="0"/>
          <w:p w14:paraId="70BAD669" w14:textId="77777777" w:rsidR="00DD7BE4" w:rsidRDefault="00DD7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D0D78B" w14:textId="77777777" w:rsidR="00C07596" w:rsidRPr="00C07596" w:rsidRDefault="00C07596" w:rsidP="00C07596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C07596">
              <w:rPr>
                <w:rFonts w:ascii="Times New Roman" w:hAnsi="Times New Roman" w:cs="Times New Roman"/>
              </w:rPr>
              <w:t>Cat.No</w:t>
            </w:r>
            <w:proofErr w:type="spellEnd"/>
            <w:r w:rsidRPr="00C07596">
              <w:rPr>
                <w:rFonts w:ascii="Times New Roman" w:hAnsi="Times New Roman" w:cs="Times New Roman"/>
              </w:rPr>
              <w:t>.</w:t>
            </w:r>
          </w:p>
          <w:p w14:paraId="4AC05BC7" w14:textId="77777777" w:rsidR="00DD7BE4" w:rsidRDefault="00DD7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79F9C3" w14:textId="77777777" w:rsidR="00C07596" w:rsidRPr="00C07596" w:rsidRDefault="00C07596" w:rsidP="00C07596">
            <w:pPr>
              <w:widowControl/>
              <w:rPr>
                <w:rFonts w:ascii="Times New Roman" w:hAnsi="Times New Roman" w:cs="Times New Roman"/>
              </w:rPr>
            </w:pPr>
            <w:r w:rsidRPr="00C07596">
              <w:rPr>
                <w:rFonts w:ascii="Times New Roman" w:hAnsi="Times New Roman" w:cs="Times New Roman"/>
              </w:rPr>
              <w:t>Host</w:t>
            </w:r>
          </w:p>
          <w:p w14:paraId="508DAED8" w14:textId="77777777" w:rsidR="00DD7BE4" w:rsidRDefault="00DD7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5ECB8FE" w14:textId="77777777" w:rsidR="00C07596" w:rsidRPr="00C07596" w:rsidRDefault="00C07596" w:rsidP="00C07596">
            <w:pPr>
              <w:widowControl/>
              <w:rPr>
                <w:rFonts w:ascii="Times New Roman" w:hAnsi="Times New Roman" w:cs="Times New Roman"/>
              </w:rPr>
            </w:pPr>
            <w:bookmarkStart w:id="1" w:name="OLE_LINK28"/>
            <w:r w:rsidRPr="00C07596">
              <w:rPr>
                <w:rFonts w:ascii="Times New Roman" w:hAnsi="Times New Roman" w:cs="Times New Roman"/>
              </w:rPr>
              <w:t>Application</w:t>
            </w:r>
          </w:p>
          <w:bookmarkEnd w:id="1"/>
          <w:p w14:paraId="66796E3B" w14:textId="77777777" w:rsidR="00DD7BE4" w:rsidRDefault="00DD7BE4">
            <w:pPr>
              <w:rPr>
                <w:rFonts w:ascii="Times New Roman" w:hAnsi="Times New Roman" w:cs="Times New Roman"/>
              </w:rPr>
            </w:pPr>
          </w:p>
        </w:tc>
      </w:tr>
      <w:tr w:rsidR="00A23C9C" w14:paraId="3E63CDD6" w14:textId="77777777" w:rsidTr="00273138">
        <w:trPr>
          <w:trHeight w:val="454"/>
        </w:trPr>
        <w:tc>
          <w:tcPr>
            <w:tcW w:w="2093" w:type="dxa"/>
          </w:tcPr>
          <w:p w14:paraId="5B471202" w14:textId="5F8A2DEC" w:rsidR="00DD7BE4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07596">
              <w:rPr>
                <w:rFonts w:ascii="Times New Roman" w:hAnsi="Times New Roman" w:cs="Times New Roman" w:hint="eastAsia"/>
              </w:rPr>
              <w:t>GFAP</w:t>
            </w:r>
          </w:p>
        </w:tc>
        <w:tc>
          <w:tcPr>
            <w:tcW w:w="2410" w:type="dxa"/>
          </w:tcPr>
          <w:p w14:paraId="508ACAF1" w14:textId="60069CD8" w:rsidR="00DD7BE4" w:rsidRDefault="009073B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77984ED2" w14:textId="12E08BBC" w:rsidR="00DD7BE4" w:rsidRDefault="009073BA">
            <w:pPr>
              <w:rPr>
                <w:rFonts w:ascii="Times New Roman" w:hAnsi="Times New Roman" w:cs="Times New Roman"/>
              </w:rPr>
            </w:pPr>
            <w:r w:rsidRPr="009073BA">
              <w:rPr>
                <w:rFonts w:ascii="Times New Roman" w:hAnsi="Times New Roman" w:cs="Times New Roman"/>
              </w:rPr>
              <w:t>16825-1-AP</w:t>
            </w:r>
          </w:p>
        </w:tc>
        <w:tc>
          <w:tcPr>
            <w:tcW w:w="1134" w:type="dxa"/>
          </w:tcPr>
          <w:p w14:paraId="2914D53D" w14:textId="3E0EE901" w:rsidR="00DD7BE4" w:rsidRDefault="009073BA">
            <w:pPr>
              <w:rPr>
                <w:rFonts w:ascii="Times New Roman" w:hAnsi="Times New Roman" w:cs="Times New Roman"/>
              </w:rPr>
            </w:pPr>
            <w:r w:rsidRPr="009073BA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1F453DE2" w14:textId="2218E4D6" w:rsidR="00DD7BE4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</w:t>
            </w:r>
          </w:p>
        </w:tc>
      </w:tr>
      <w:tr w:rsidR="00A23C9C" w14:paraId="39E16865" w14:textId="77777777" w:rsidTr="00273138">
        <w:trPr>
          <w:trHeight w:val="454"/>
        </w:trPr>
        <w:tc>
          <w:tcPr>
            <w:tcW w:w="2093" w:type="dxa"/>
          </w:tcPr>
          <w:p w14:paraId="15DC5034" w14:textId="5F49F579" w:rsidR="00DD7BE4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07596">
              <w:rPr>
                <w:rFonts w:ascii="Times New Roman" w:hAnsi="Times New Roman" w:cs="Times New Roman" w:hint="eastAsia"/>
              </w:rPr>
              <w:t>CD105</w:t>
            </w:r>
          </w:p>
        </w:tc>
        <w:tc>
          <w:tcPr>
            <w:tcW w:w="2410" w:type="dxa"/>
          </w:tcPr>
          <w:p w14:paraId="3FFD9CFA" w14:textId="38BB2F82" w:rsidR="00DD7BE4" w:rsidRDefault="00DE0F1E">
            <w:pPr>
              <w:rPr>
                <w:rFonts w:ascii="Times New Roman" w:hAnsi="Times New Roman" w:cs="Times New Roman"/>
              </w:rPr>
            </w:pPr>
            <w:bookmarkStart w:id="2" w:name="OLE_LINK2"/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  <w:r w:rsidRPr="00DE0F1E">
              <w:rPr>
                <w:rFonts w:ascii="Times New Roman" w:hAnsi="Times New Roman" w:cs="Times New Roman"/>
              </w:rPr>
              <w:t xml:space="preserve"> </w:t>
            </w:r>
            <w:bookmarkEnd w:id="2"/>
          </w:p>
        </w:tc>
        <w:tc>
          <w:tcPr>
            <w:tcW w:w="1559" w:type="dxa"/>
          </w:tcPr>
          <w:p w14:paraId="7F7C0499" w14:textId="24CC11BA" w:rsidR="00DD7BE4" w:rsidRDefault="00DE0F1E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/>
              </w:rPr>
              <w:t>67075-1-Ig</w:t>
            </w:r>
          </w:p>
        </w:tc>
        <w:tc>
          <w:tcPr>
            <w:tcW w:w="1134" w:type="dxa"/>
          </w:tcPr>
          <w:p w14:paraId="53C9635B" w14:textId="33F795C6" w:rsidR="00DD7BE4" w:rsidRDefault="00DE0F1E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326" w:type="dxa"/>
          </w:tcPr>
          <w:p w14:paraId="6FF58AF9" w14:textId="6283FEDB" w:rsidR="00DD7BE4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</w:t>
            </w:r>
          </w:p>
        </w:tc>
      </w:tr>
      <w:tr w:rsidR="00A23C9C" w14:paraId="707F3B66" w14:textId="77777777" w:rsidTr="00273138">
        <w:trPr>
          <w:trHeight w:val="454"/>
        </w:trPr>
        <w:tc>
          <w:tcPr>
            <w:tcW w:w="2093" w:type="dxa"/>
          </w:tcPr>
          <w:p w14:paraId="176EC0F0" w14:textId="335B117A" w:rsidR="00DD7BE4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07596">
              <w:rPr>
                <w:rFonts w:ascii="Times New Roman" w:hAnsi="Times New Roman" w:cs="Times New Roman" w:hint="eastAsia"/>
              </w:rPr>
              <w:t>CD90</w:t>
            </w:r>
          </w:p>
        </w:tc>
        <w:tc>
          <w:tcPr>
            <w:tcW w:w="2410" w:type="dxa"/>
          </w:tcPr>
          <w:p w14:paraId="0EEC6D4A" w14:textId="11EE9753" w:rsidR="00DD7BE4" w:rsidRDefault="00DE0F1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1F2968E8" w14:textId="75A6118A" w:rsidR="00DD7BE4" w:rsidRDefault="00DE0F1E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/>
              </w:rPr>
              <w:t>66766-1-Ig</w:t>
            </w:r>
          </w:p>
        </w:tc>
        <w:tc>
          <w:tcPr>
            <w:tcW w:w="1134" w:type="dxa"/>
          </w:tcPr>
          <w:p w14:paraId="12AA4887" w14:textId="12B8CF04" w:rsidR="00DD7BE4" w:rsidRDefault="00DE0F1E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/>
              </w:rPr>
              <w:t>Mouse </w:t>
            </w:r>
          </w:p>
        </w:tc>
        <w:tc>
          <w:tcPr>
            <w:tcW w:w="1326" w:type="dxa"/>
          </w:tcPr>
          <w:p w14:paraId="29AD1805" w14:textId="155C6CC2" w:rsidR="00DD7BE4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</w:t>
            </w:r>
          </w:p>
        </w:tc>
      </w:tr>
      <w:tr w:rsidR="00A23C9C" w14:paraId="22706B26" w14:textId="77777777" w:rsidTr="00273138">
        <w:trPr>
          <w:trHeight w:val="454"/>
        </w:trPr>
        <w:tc>
          <w:tcPr>
            <w:tcW w:w="2093" w:type="dxa"/>
          </w:tcPr>
          <w:p w14:paraId="5C16B21D" w14:textId="47BA4C16" w:rsidR="00DD7BE4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07596">
              <w:rPr>
                <w:rFonts w:ascii="Times New Roman" w:hAnsi="Times New Roman" w:cs="Times New Roman" w:hint="eastAsia"/>
              </w:rPr>
              <w:t>CD73</w:t>
            </w:r>
          </w:p>
        </w:tc>
        <w:tc>
          <w:tcPr>
            <w:tcW w:w="2410" w:type="dxa"/>
          </w:tcPr>
          <w:p w14:paraId="6DBBD853" w14:textId="37AEC360" w:rsidR="00DD7BE4" w:rsidRDefault="00DE0F1E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59" w:type="dxa"/>
          </w:tcPr>
          <w:p w14:paraId="5A66E787" w14:textId="24549C4C" w:rsidR="00DD7BE4" w:rsidRDefault="00DE0F1E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 w:hint="eastAsia"/>
              </w:rPr>
              <w:t>GB115174</w:t>
            </w:r>
          </w:p>
        </w:tc>
        <w:tc>
          <w:tcPr>
            <w:tcW w:w="1134" w:type="dxa"/>
          </w:tcPr>
          <w:p w14:paraId="38CD1E27" w14:textId="4C845C30" w:rsidR="00DD7BE4" w:rsidRDefault="00DE0F1E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 w:hint="eastAsia"/>
              </w:rPr>
              <w:t>Rabbit</w:t>
            </w:r>
          </w:p>
        </w:tc>
        <w:tc>
          <w:tcPr>
            <w:tcW w:w="1326" w:type="dxa"/>
          </w:tcPr>
          <w:p w14:paraId="300A9E87" w14:textId="41F43ECC" w:rsidR="00DD7BE4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</w:t>
            </w:r>
          </w:p>
        </w:tc>
      </w:tr>
      <w:tr w:rsidR="00A23C9C" w14:paraId="650B07E1" w14:textId="77777777" w:rsidTr="00273138">
        <w:trPr>
          <w:trHeight w:val="454"/>
        </w:trPr>
        <w:tc>
          <w:tcPr>
            <w:tcW w:w="2093" w:type="dxa"/>
          </w:tcPr>
          <w:p w14:paraId="4DCB5CEE" w14:textId="5105CEDE" w:rsidR="00DD7BE4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07596">
              <w:rPr>
                <w:rFonts w:ascii="Times New Roman" w:hAnsi="Times New Roman" w:cs="Times New Roman" w:hint="eastAsia"/>
              </w:rPr>
              <w:t>GFP</w:t>
            </w:r>
          </w:p>
        </w:tc>
        <w:tc>
          <w:tcPr>
            <w:tcW w:w="2410" w:type="dxa"/>
          </w:tcPr>
          <w:p w14:paraId="0DB90549" w14:textId="5E6A8599" w:rsidR="00DD7BE4" w:rsidRDefault="00DE0F1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0E0C6770" w14:textId="5EA60ADA" w:rsidR="00DD7BE4" w:rsidRDefault="00DE0F1E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/>
              </w:rPr>
              <w:t>50430-2-AP</w:t>
            </w:r>
          </w:p>
        </w:tc>
        <w:tc>
          <w:tcPr>
            <w:tcW w:w="1134" w:type="dxa"/>
          </w:tcPr>
          <w:p w14:paraId="0CE8E3B8" w14:textId="095CA012" w:rsidR="00DD7BE4" w:rsidRDefault="00DE0F1E">
            <w:pPr>
              <w:rPr>
                <w:rFonts w:ascii="Times New Roman" w:hAnsi="Times New Roman" w:cs="Times New Roman"/>
              </w:rPr>
            </w:pPr>
            <w:bookmarkStart w:id="3" w:name="OLE_LINK3"/>
            <w:r w:rsidRPr="00DE0F1E">
              <w:rPr>
                <w:rFonts w:ascii="Times New Roman" w:hAnsi="Times New Roman" w:cs="Times New Roman"/>
              </w:rPr>
              <w:t>Rabbit</w:t>
            </w:r>
            <w:bookmarkEnd w:id="3"/>
          </w:p>
        </w:tc>
        <w:tc>
          <w:tcPr>
            <w:tcW w:w="1326" w:type="dxa"/>
          </w:tcPr>
          <w:p w14:paraId="5D74CDE1" w14:textId="7B1DFCA0" w:rsidR="00DD7BE4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A23C9C" w14:paraId="66D3A08A" w14:textId="77777777" w:rsidTr="00273138">
        <w:trPr>
          <w:trHeight w:val="454"/>
        </w:trPr>
        <w:tc>
          <w:tcPr>
            <w:tcW w:w="2093" w:type="dxa"/>
          </w:tcPr>
          <w:p w14:paraId="39D78843" w14:textId="66DE038C" w:rsidR="00C07596" w:rsidRDefault="00000F79">
            <w:pPr>
              <w:rPr>
                <w:rFonts w:ascii="Times New Roman" w:hAnsi="Times New Roman" w:cs="Times New Roman"/>
              </w:rPr>
            </w:pPr>
            <w:bookmarkStart w:id="4" w:name="_Hlk170090196"/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proofErr w:type="spellStart"/>
            <w:r w:rsidR="00E13E7C">
              <w:rPr>
                <w:rFonts w:ascii="Times New Roman" w:hAnsi="Times New Roman" w:cs="Times New Roman" w:hint="eastAsia"/>
              </w:rPr>
              <w:t>mCherry</w:t>
            </w:r>
            <w:proofErr w:type="spellEnd"/>
          </w:p>
        </w:tc>
        <w:tc>
          <w:tcPr>
            <w:tcW w:w="2410" w:type="dxa"/>
          </w:tcPr>
          <w:p w14:paraId="1C934896" w14:textId="1E161800" w:rsidR="00C07596" w:rsidRDefault="00E13E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59545897" w14:textId="1704EA2F" w:rsidR="00C07596" w:rsidRDefault="00E13E7C">
            <w:pPr>
              <w:rPr>
                <w:rFonts w:ascii="Times New Roman" w:hAnsi="Times New Roman" w:cs="Times New Roman"/>
              </w:rPr>
            </w:pPr>
            <w:r w:rsidRPr="00E57F16">
              <w:rPr>
                <w:rFonts w:ascii="Times New Roman" w:hAnsi="Times New Roman" w:cs="Times New Roman"/>
              </w:rPr>
              <w:t>26765-1-AP</w:t>
            </w:r>
          </w:p>
        </w:tc>
        <w:tc>
          <w:tcPr>
            <w:tcW w:w="1134" w:type="dxa"/>
          </w:tcPr>
          <w:p w14:paraId="13D7783E" w14:textId="560DA5A8" w:rsidR="00C07596" w:rsidRDefault="00E13E7C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4C2C9EC4" w14:textId="3D1A20C5" w:rsidR="00C07596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bookmarkEnd w:id="4"/>
      <w:tr w:rsidR="00A23C9C" w14:paraId="55C770DC" w14:textId="77777777" w:rsidTr="00273138">
        <w:trPr>
          <w:trHeight w:val="454"/>
        </w:trPr>
        <w:tc>
          <w:tcPr>
            <w:tcW w:w="2093" w:type="dxa"/>
          </w:tcPr>
          <w:p w14:paraId="260FFFF1" w14:textId="6E3AF716" w:rsidR="00C07596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E13E7C"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2410" w:type="dxa"/>
          </w:tcPr>
          <w:p w14:paraId="4EDA8629" w14:textId="23A274F4" w:rsidR="00C07596" w:rsidRDefault="00E57F1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ntgene</w:t>
            </w:r>
            <w:proofErr w:type="spellEnd"/>
          </w:p>
        </w:tc>
        <w:tc>
          <w:tcPr>
            <w:tcW w:w="1559" w:type="dxa"/>
          </w:tcPr>
          <w:p w14:paraId="3059A2EB" w14:textId="7DA3C851" w:rsidR="00C07596" w:rsidRDefault="00E57F16">
            <w:pPr>
              <w:rPr>
                <w:rFonts w:ascii="Times New Roman" w:hAnsi="Times New Roman" w:cs="Times New Roman"/>
              </w:rPr>
            </w:pPr>
            <w:bookmarkStart w:id="5" w:name="OLE_LINK9"/>
            <w:r>
              <w:rPr>
                <w:rFonts w:ascii="Times New Roman" w:hAnsi="Times New Roman" w:cs="Times New Roman" w:hint="eastAsia"/>
              </w:rPr>
              <w:t>Ant425</w:t>
            </w:r>
            <w:bookmarkEnd w:id="5"/>
          </w:p>
        </w:tc>
        <w:tc>
          <w:tcPr>
            <w:tcW w:w="1134" w:type="dxa"/>
          </w:tcPr>
          <w:p w14:paraId="79CBEAE8" w14:textId="7B15E947" w:rsidR="00C07596" w:rsidRDefault="00E57F16">
            <w:pPr>
              <w:rPr>
                <w:rFonts w:ascii="Times New Roman" w:hAnsi="Times New Roman" w:cs="Times New Roman"/>
              </w:rPr>
            </w:pPr>
            <w:r w:rsidRPr="00E57F16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1EFFC8CF" w14:textId="5E2FEB8B" w:rsidR="00C07596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A23C9C" w14:paraId="496D6F08" w14:textId="77777777" w:rsidTr="00273138">
        <w:trPr>
          <w:trHeight w:val="454"/>
        </w:trPr>
        <w:tc>
          <w:tcPr>
            <w:tcW w:w="2093" w:type="dxa"/>
          </w:tcPr>
          <w:p w14:paraId="59E3409E" w14:textId="6725F00A" w:rsidR="00C07596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07596">
              <w:rPr>
                <w:rFonts w:ascii="Times New Roman" w:hAnsi="Times New Roman" w:cs="Times New Roman" w:hint="eastAsia"/>
              </w:rPr>
              <w:t>ALKBH5</w:t>
            </w:r>
          </w:p>
        </w:tc>
        <w:tc>
          <w:tcPr>
            <w:tcW w:w="2410" w:type="dxa"/>
          </w:tcPr>
          <w:p w14:paraId="7E32CBA8" w14:textId="61386EB1" w:rsidR="00C07596" w:rsidRDefault="00E57F16">
            <w:pPr>
              <w:rPr>
                <w:rFonts w:ascii="Times New Roman" w:hAnsi="Times New Roman" w:cs="Times New Roman"/>
              </w:rPr>
            </w:pPr>
            <w:bookmarkStart w:id="6" w:name="OLE_LINK4"/>
            <w:r>
              <w:rPr>
                <w:rFonts w:ascii="Times New Roman" w:hAnsi="Times New Roman" w:cs="Times New Roman" w:hint="eastAsia"/>
              </w:rPr>
              <w:t>Abcam</w:t>
            </w:r>
            <w:bookmarkEnd w:id="6"/>
          </w:p>
        </w:tc>
        <w:tc>
          <w:tcPr>
            <w:tcW w:w="1559" w:type="dxa"/>
          </w:tcPr>
          <w:p w14:paraId="7DBBD933" w14:textId="16B91712" w:rsidR="00C07596" w:rsidRDefault="00E57F16">
            <w:pPr>
              <w:rPr>
                <w:rFonts w:ascii="Times New Roman" w:hAnsi="Times New Roman" w:cs="Times New Roman"/>
              </w:rPr>
            </w:pPr>
            <w:r w:rsidRPr="00E57F16">
              <w:rPr>
                <w:rFonts w:ascii="Times New Roman" w:hAnsi="Times New Roman" w:cs="Times New Roman"/>
              </w:rPr>
              <w:t>195377</w:t>
            </w:r>
          </w:p>
        </w:tc>
        <w:tc>
          <w:tcPr>
            <w:tcW w:w="1134" w:type="dxa"/>
          </w:tcPr>
          <w:p w14:paraId="2A886C65" w14:textId="355EE5B8" w:rsidR="00C07596" w:rsidRDefault="00E57F16">
            <w:pPr>
              <w:rPr>
                <w:rFonts w:ascii="Times New Roman" w:hAnsi="Times New Roman" w:cs="Times New Roman"/>
              </w:rPr>
            </w:pPr>
            <w:r w:rsidRPr="00E57F16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4EB323B3" w14:textId="23619EB6" w:rsidR="00C07596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A23C9C" w14:paraId="7E1791DD" w14:textId="77777777" w:rsidTr="00273138">
        <w:trPr>
          <w:trHeight w:val="454"/>
        </w:trPr>
        <w:tc>
          <w:tcPr>
            <w:tcW w:w="2093" w:type="dxa"/>
          </w:tcPr>
          <w:p w14:paraId="5AEB4EB9" w14:textId="3576A2F3" w:rsidR="00C07596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07596">
              <w:rPr>
                <w:rFonts w:ascii="Times New Roman" w:hAnsi="Times New Roman" w:cs="Times New Roman" w:hint="eastAsia"/>
              </w:rPr>
              <w:t>FTO</w:t>
            </w:r>
          </w:p>
        </w:tc>
        <w:tc>
          <w:tcPr>
            <w:tcW w:w="2410" w:type="dxa"/>
          </w:tcPr>
          <w:p w14:paraId="1037E2D5" w14:textId="0D5DB5DC" w:rsidR="00C07596" w:rsidRDefault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59" w:type="dxa"/>
          </w:tcPr>
          <w:p w14:paraId="4B05ADC4" w14:textId="5DE6D5D5" w:rsidR="00C07596" w:rsidRDefault="00E57F16">
            <w:pPr>
              <w:rPr>
                <w:rFonts w:ascii="Times New Roman" w:hAnsi="Times New Roman" w:cs="Times New Roman"/>
              </w:rPr>
            </w:pPr>
            <w:r w:rsidRPr="00E57F16">
              <w:rPr>
                <w:rFonts w:ascii="Times New Roman" w:hAnsi="Times New Roman" w:cs="Times New Roman"/>
              </w:rPr>
              <w:t>126605</w:t>
            </w:r>
          </w:p>
        </w:tc>
        <w:tc>
          <w:tcPr>
            <w:tcW w:w="1134" w:type="dxa"/>
          </w:tcPr>
          <w:p w14:paraId="33E80E5F" w14:textId="66325C20" w:rsidR="00C07596" w:rsidRDefault="00E57F16">
            <w:pPr>
              <w:rPr>
                <w:rFonts w:ascii="Times New Roman" w:hAnsi="Times New Roman" w:cs="Times New Roman"/>
              </w:rPr>
            </w:pPr>
            <w:r w:rsidRPr="00E57F16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687C2801" w14:textId="196027B5" w:rsidR="00C07596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E57F16">
              <w:rPr>
                <w:rFonts w:ascii="Times New Roman" w:hAnsi="Times New Roman" w:cs="Times New Roman" w:hint="eastAsia"/>
              </w:rPr>
              <w:t>, IHC</w:t>
            </w:r>
          </w:p>
        </w:tc>
      </w:tr>
      <w:tr w:rsidR="00A23C9C" w14:paraId="2F4F7BC1" w14:textId="77777777" w:rsidTr="00273138">
        <w:trPr>
          <w:trHeight w:val="454"/>
        </w:trPr>
        <w:tc>
          <w:tcPr>
            <w:tcW w:w="2093" w:type="dxa"/>
          </w:tcPr>
          <w:p w14:paraId="0E3B2308" w14:textId="23560CA9" w:rsidR="00C07596" w:rsidRDefault="00000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07596">
              <w:rPr>
                <w:rFonts w:ascii="Times New Roman" w:hAnsi="Times New Roman" w:cs="Times New Roman" w:hint="eastAsia"/>
              </w:rPr>
              <w:t>METTL3</w:t>
            </w:r>
          </w:p>
        </w:tc>
        <w:tc>
          <w:tcPr>
            <w:tcW w:w="2410" w:type="dxa"/>
          </w:tcPr>
          <w:p w14:paraId="0DBBB117" w14:textId="0AF08E54" w:rsidR="00C07596" w:rsidRDefault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59" w:type="dxa"/>
          </w:tcPr>
          <w:p w14:paraId="74858842" w14:textId="323CEB30" w:rsidR="00C07596" w:rsidRDefault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352</w:t>
            </w:r>
          </w:p>
        </w:tc>
        <w:tc>
          <w:tcPr>
            <w:tcW w:w="1134" w:type="dxa"/>
          </w:tcPr>
          <w:p w14:paraId="41C94210" w14:textId="3ECD3A26" w:rsidR="00C07596" w:rsidRDefault="00E57F16">
            <w:pPr>
              <w:rPr>
                <w:rFonts w:ascii="Times New Roman" w:hAnsi="Times New Roman" w:cs="Times New Roman"/>
              </w:rPr>
            </w:pPr>
            <w:bookmarkStart w:id="7" w:name="OLE_LINK5"/>
            <w:r w:rsidRPr="00E57F16">
              <w:rPr>
                <w:rFonts w:ascii="Times New Roman" w:hAnsi="Times New Roman" w:cs="Times New Roman"/>
              </w:rPr>
              <w:t>Rabbit</w:t>
            </w:r>
            <w:bookmarkEnd w:id="7"/>
          </w:p>
        </w:tc>
        <w:tc>
          <w:tcPr>
            <w:tcW w:w="1326" w:type="dxa"/>
          </w:tcPr>
          <w:p w14:paraId="60F843D7" w14:textId="67C67E8E" w:rsidR="00C07596" w:rsidRDefault="00C07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A23C9C" w14:paraId="500FA424" w14:textId="77777777" w:rsidTr="00273138">
        <w:trPr>
          <w:trHeight w:val="454"/>
        </w:trPr>
        <w:tc>
          <w:tcPr>
            <w:tcW w:w="2093" w:type="dxa"/>
          </w:tcPr>
          <w:p w14:paraId="3B9AE69F" w14:textId="373074B4" w:rsidR="00E57F16" w:rsidRDefault="00000F79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E57F16">
              <w:rPr>
                <w:rFonts w:ascii="Times New Roman" w:hAnsi="Times New Roman" w:cs="Times New Roman" w:hint="eastAsia"/>
              </w:rPr>
              <w:t>METTL14</w:t>
            </w:r>
          </w:p>
        </w:tc>
        <w:tc>
          <w:tcPr>
            <w:tcW w:w="2410" w:type="dxa"/>
          </w:tcPr>
          <w:p w14:paraId="408E38E7" w14:textId="344D80D7" w:rsidR="00E57F16" w:rsidRDefault="00E57F16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59" w:type="dxa"/>
          </w:tcPr>
          <w:p w14:paraId="2B29D946" w14:textId="09B18BB7" w:rsidR="00E57F16" w:rsidRDefault="00E57F16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9096</w:t>
            </w:r>
          </w:p>
        </w:tc>
        <w:tc>
          <w:tcPr>
            <w:tcW w:w="1134" w:type="dxa"/>
          </w:tcPr>
          <w:p w14:paraId="7F8126B8" w14:textId="51E8543C" w:rsidR="00E57F16" w:rsidRDefault="00E57F16" w:rsidP="00E57F16">
            <w:pPr>
              <w:rPr>
                <w:rFonts w:ascii="Times New Roman" w:hAnsi="Times New Roman" w:cs="Times New Roman"/>
              </w:rPr>
            </w:pPr>
            <w:r w:rsidRPr="00E57F16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18B76E50" w14:textId="0FE34B4A" w:rsidR="00E57F16" w:rsidRDefault="00E57F16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A23C9C" w14:paraId="06F05663" w14:textId="77777777" w:rsidTr="00273138">
        <w:trPr>
          <w:trHeight w:val="454"/>
        </w:trPr>
        <w:tc>
          <w:tcPr>
            <w:tcW w:w="2093" w:type="dxa"/>
          </w:tcPr>
          <w:p w14:paraId="33503B6F" w14:textId="58F9F7E7" w:rsidR="00E57F16" w:rsidRDefault="00000F79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E57F16">
              <w:rPr>
                <w:rFonts w:ascii="Times New Roman" w:hAnsi="Times New Roman" w:cs="Times New Roman" w:hint="eastAsia"/>
              </w:rPr>
              <w:t>WTAP</w:t>
            </w:r>
          </w:p>
        </w:tc>
        <w:tc>
          <w:tcPr>
            <w:tcW w:w="2410" w:type="dxa"/>
          </w:tcPr>
          <w:p w14:paraId="2804E7CB" w14:textId="61A8ED47" w:rsidR="00E57F16" w:rsidRDefault="00E43297" w:rsidP="00E57F1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munoway</w:t>
            </w:r>
            <w:proofErr w:type="spellEnd"/>
          </w:p>
        </w:tc>
        <w:tc>
          <w:tcPr>
            <w:tcW w:w="1559" w:type="dxa"/>
          </w:tcPr>
          <w:p w14:paraId="5F3D21BF" w14:textId="591C3579" w:rsidR="00E57F16" w:rsidRDefault="00E43297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T4908</w:t>
            </w:r>
          </w:p>
        </w:tc>
        <w:tc>
          <w:tcPr>
            <w:tcW w:w="1134" w:type="dxa"/>
          </w:tcPr>
          <w:p w14:paraId="474495C5" w14:textId="752253D1" w:rsidR="00E57F16" w:rsidRDefault="00E43297" w:rsidP="00E57F16">
            <w:pPr>
              <w:rPr>
                <w:rFonts w:ascii="Times New Roman" w:hAnsi="Times New Roman" w:cs="Times New Roman"/>
              </w:rPr>
            </w:pPr>
            <w:r w:rsidRPr="00E57F16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2D328A4C" w14:textId="38A3D3AE" w:rsidR="00E57F16" w:rsidRDefault="00E57F16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A23C9C" w14:paraId="3399634E" w14:textId="77777777" w:rsidTr="00273138">
        <w:trPr>
          <w:trHeight w:val="454"/>
        </w:trPr>
        <w:tc>
          <w:tcPr>
            <w:tcW w:w="2093" w:type="dxa"/>
          </w:tcPr>
          <w:p w14:paraId="6607EB32" w14:textId="08A842F2" w:rsidR="00E57F16" w:rsidRDefault="00000F79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E57F16">
              <w:rPr>
                <w:rFonts w:ascii="Times New Roman" w:hAnsi="Times New Roman" w:cs="Times New Roman" w:hint="eastAsia"/>
              </w:rPr>
              <w:t>CSF1</w:t>
            </w:r>
          </w:p>
        </w:tc>
        <w:tc>
          <w:tcPr>
            <w:tcW w:w="2410" w:type="dxa"/>
          </w:tcPr>
          <w:p w14:paraId="58D6C490" w14:textId="39CC3693" w:rsidR="00E57F16" w:rsidRDefault="00E43297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59" w:type="dxa"/>
          </w:tcPr>
          <w:p w14:paraId="423FBBA1" w14:textId="25591B1B" w:rsidR="00E57F16" w:rsidRDefault="00E43297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3387</w:t>
            </w:r>
          </w:p>
        </w:tc>
        <w:tc>
          <w:tcPr>
            <w:tcW w:w="1134" w:type="dxa"/>
          </w:tcPr>
          <w:p w14:paraId="220DD7DF" w14:textId="2F384380" w:rsidR="00E57F16" w:rsidRDefault="00E43297" w:rsidP="00E57F16">
            <w:pPr>
              <w:rPr>
                <w:rFonts w:ascii="Times New Roman" w:hAnsi="Times New Roman" w:cs="Times New Roman"/>
              </w:rPr>
            </w:pPr>
            <w:r w:rsidRPr="00E57F16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081F4B53" w14:textId="0B620E3B" w:rsidR="00E57F16" w:rsidRDefault="00E57F16" w:rsidP="00E5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E43297">
              <w:rPr>
                <w:rFonts w:ascii="Times New Roman" w:hAnsi="Times New Roman" w:cs="Times New Roman" w:hint="eastAsia"/>
              </w:rPr>
              <w:t>, IHC</w:t>
            </w:r>
          </w:p>
        </w:tc>
      </w:tr>
      <w:tr w:rsidR="00A23C9C" w14:paraId="3C869905" w14:textId="77777777" w:rsidTr="00273138">
        <w:trPr>
          <w:trHeight w:val="454"/>
        </w:trPr>
        <w:tc>
          <w:tcPr>
            <w:tcW w:w="2093" w:type="dxa"/>
          </w:tcPr>
          <w:p w14:paraId="1BEC4107" w14:textId="3A1CF237" w:rsidR="00C62722" w:rsidRDefault="00000F79" w:rsidP="00C627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62722">
              <w:rPr>
                <w:rFonts w:ascii="Times New Roman" w:hAnsi="Times New Roman" w:cs="Times New Roman" w:hint="eastAsia"/>
              </w:rPr>
              <w:t xml:space="preserve">CD206 </w:t>
            </w:r>
          </w:p>
        </w:tc>
        <w:tc>
          <w:tcPr>
            <w:tcW w:w="2410" w:type="dxa"/>
          </w:tcPr>
          <w:p w14:paraId="51876E54" w14:textId="65F741EC" w:rsidR="00C62722" w:rsidRDefault="00C62722" w:rsidP="00C627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53A05C9D" w14:textId="6F5CA868" w:rsidR="00C62722" w:rsidRDefault="00C62722" w:rsidP="00C62722">
            <w:pPr>
              <w:rPr>
                <w:rFonts w:ascii="Times New Roman" w:hAnsi="Times New Roman" w:cs="Times New Roman"/>
              </w:rPr>
            </w:pPr>
            <w:r w:rsidRPr="00C62722">
              <w:rPr>
                <w:rFonts w:ascii="Times New Roman" w:hAnsi="Times New Roman" w:cs="Times New Roman"/>
              </w:rPr>
              <w:t>18704-1-AP</w:t>
            </w:r>
          </w:p>
        </w:tc>
        <w:tc>
          <w:tcPr>
            <w:tcW w:w="1134" w:type="dxa"/>
          </w:tcPr>
          <w:p w14:paraId="4A0DD38B" w14:textId="0541F1B1" w:rsidR="00C62722" w:rsidRDefault="00C62722" w:rsidP="00C62722">
            <w:pPr>
              <w:rPr>
                <w:rFonts w:ascii="Times New Roman" w:hAnsi="Times New Roman" w:cs="Times New Roman"/>
              </w:rPr>
            </w:pPr>
            <w:r w:rsidRPr="00C6272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0F79538A" w14:textId="772ECE1E" w:rsidR="00C62722" w:rsidRDefault="00C62722" w:rsidP="00C627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A23C9C" w14:paraId="6CF72AAA" w14:textId="77777777" w:rsidTr="00273138">
        <w:trPr>
          <w:trHeight w:val="454"/>
        </w:trPr>
        <w:tc>
          <w:tcPr>
            <w:tcW w:w="2093" w:type="dxa"/>
          </w:tcPr>
          <w:p w14:paraId="2D902D99" w14:textId="0384F995" w:rsidR="00C62722" w:rsidRDefault="00000F79" w:rsidP="00C627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C62722">
              <w:rPr>
                <w:rFonts w:ascii="Times New Roman" w:hAnsi="Times New Roman" w:cs="Times New Roman" w:hint="eastAsia"/>
              </w:rPr>
              <w:t>CD206</w:t>
            </w:r>
          </w:p>
        </w:tc>
        <w:tc>
          <w:tcPr>
            <w:tcW w:w="2410" w:type="dxa"/>
          </w:tcPr>
          <w:p w14:paraId="0F322166" w14:textId="689F0BAD" w:rsidR="00C62722" w:rsidRDefault="00A33853" w:rsidP="00C627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59" w:type="dxa"/>
          </w:tcPr>
          <w:p w14:paraId="1137FF3A" w14:textId="73E629A3" w:rsidR="00C62722" w:rsidRDefault="00A33853" w:rsidP="00C627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693</w:t>
            </w:r>
          </w:p>
        </w:tc>
        <w:tc>
          <w:tcPr>
            <w:tcW w:w="1134" w:type="dxa"/>
          </w:tcPr>
          <w:p w14:paraId="2C471E40" w14:textId="3A4EC790" w:rsidR="00C62722" w:rsidRDefault="00C62722" w:rsidP="00C62722">
            <w:pPr>
              <w:rPr>
                <w:rFonts w:ascii="Times New Roman" w:hAnsi="Times New Roman" w:cs="Times New Roman"/>
              </w:rPr>
            </w:pPr>
            <w:r w:rsidRPr="00C6272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3F605059" w14:textId="68C94772" w:rsidR="00C62722" w:rsidRDefault="00C62722" w:rsidP="00C627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HC, IF</w:t>
            </w:r>
          </w:p>
        </w:tc>
      </w:tr>
      <w:tr w:rsidR="00A23C9C" w14:paraId="525F8627" w14:textId="77777777" w:rsidTr="00273138">
        <w:trPr>
          <w:trHeight w:val="454"/>
        </w:trPr>
        <w:tc>
          <w:tcPr>
            <w:tcW w:w="2093" w:type="dxa"/>
          </w:tcPr>
          <w:p w14:paraId="0BC080F4" w14:textId="1F677530" w:rsidR="00A23C9C" w:rsidRDefault="00000F79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A23C9C">
              <w:rPr>
                <w:rFonts w:ascii="Times New Roman" w:hAnsi="Times New Roman" w:cs="Times New Roman" w:hint="eastAsia"/>
              </w:rPr>
              <w:t>CD68</w:t>
            </w:r>
          </w:p>
        </w:tc>
        <w:tc>
          <w:tcPr>
            <w:tcW w:w="2410" w:type="dxa"/>
          </w:tcPr>
          <w:p w14:paraId="731FD426" w14:textId="54E91AD7" w:rsidR="00A23C9C" w:rsidRDefault="00A33853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59" w:type="dxa"/>
          </w:tcPr>
          <w:p w14:paraId="271AA8E5" w14:textId="018D48D7" w:rsidR="00A23C9C" w:rsidRDefault="00A33853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654</w:t>
            </w:r>
          </w:p>
        </w:tc>
        <w:tc>
          <w:tcPr>
            <w:tcW w:w="1134" w:type="dxa"/>
          </w:tcPr>
          <w:p w14:paraId="44CE3308" w14:textId="4009998B" w:rsidR="00A23C9C" w:rsidRDefault="00A23C9C" w:rsidP="00A23C9C">
            <w:pPr>
              <w:rPr>
                <w:rFonts w:ascii="Times New Roman" w:hAnsi="Times New Roman" w:cs="Times New Roman"/>
              </w:rPr>
            </w:pPr>
            <w:bookmarkStart w:id="8" w:name="OLE_LINK8"/>
            <w:r w:rsidRPr="00C62722">
              <w:rPr>
                <w:rFonts w:ascii="Times New Roman" w:hAnsi="Times New Roman" w:cs="Times New Roman"/>
              </w:rPr>
              <w:t>Rabbit</w:t>
            </w:r>
            <w:bookmarkEnd w:id="8"/>
          </w:p>
        </w:tc>
        <w:tc>
          <w:tcPr>
            <w:tcW w:w="1326" w:type="dxa"/>
          </w:tcPr>
          <w:p w14:paraId="35888B94" w14:textId="0550D1B1" w:rsidR="00A23C9C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HC, IF</w:t>
            </w:r>
          </w:p>
        </w:tc>
      </w:tr>
      <w:tr w:rsidR="00A33853" w14:paraId="532B6CB8" w14:textId="77777777" w:rsidTr="00273138">
        <w:trPr>
          <w:trHeight w:val="454"/>
        </w:trPr>
        <w:tc>
          <w:tcPr>
            <w:tcW w:w="2093" w:type="dxa"/>
          </w:tcPr>
          <w:p w14:paraId="7746F727" w14:textId="23CC1EE7" w:rsidR="00A33853" w:rsidRDefault="00A33853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CD</w:t>
            </w:r>
            <w:r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2410" w:type="dxa"/>
          </w:tcPr>
          <w:p w14:paraId="78847F23" w14:textId="5DC43A5F" w:rsidR="00A33853" w:rsidRDefault="00A33853" w:rsidP="00A23C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59" w:type="dxa"/>
          </w:tcPr>
          <w:p w14:paraId="0E0E582E" w14:textId="66B88B2D" w:rsidR="00A33853" w:rsidRDefault="00A33853" w:rsidP="00A23C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2422</w:t>
            </w:r>
          </w:p>
        </w:tc>
        <w:tc>
          <w:tcPr>
            <w:tcW w:w="1134" w:type="dxa"/>
          </w:tcPr>
          <w:p w14:paraId="575996EE" w14:textId="5A0A8C49" w:rsidR="00A33853" w:rsidRPr="00C62722" w:rsidRDefault="00A33853" w:rsidP="00A23C9C">
            <w:pPr>
              <w:rPr>
                <w:rFonts w:ascii="Times New Roman" w:hAnsi="Times New Roman" w:cs="Times New Roman"/>
              </w:rPr>
            </w:pPr>
            <w:r w:rsidRPr="00C6272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23000779" w14:textId="403C618D" w:rsidR="00A33853" w:rsidRDefault="00A33853" w:rsidP="00A23C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HC</w:t>
            </w:r>
          </w:p>
        </w:tc>
      </w:tr>
      <w:tr w:rsidR="00A23C9C" w14:paraId="2851F987" w14:textId="77777777" w:rsidTr="00273138">
        <w:trPr>
          <w:trHeight w:val="454"/>
        </w:trPr>
        <w:tc>
          <w:tcPr>
            <w:tcW w:w="2093" w:type="dxa"/>
          </w:tcPr>
          <w:p w14:paraId="38AE18C7" w14:textId="5BECA19E" w:rsidR="00A23C9C" w:rsidRDefault="00000F79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</w:t>
            </w:r>
            <w:r w:rsidR="00A23C9C">
              <w:rPr>
                <w:rFonts w:ascii="Times New Roman" w:hAnsi="Times New Roman" w:cs="Times New Roman" w:hint="eastAsia"/>
              </w:rPr>
              <w:t>-CD206</w:t>
            </w:r>
            <w:r>
              <w:rPr>
                <w:rFonts w:ascii="Times New Roman" w:hAnsi="Times New Roman" w:cs="Times New Roman" w:hint="eastAsia"/>
              </w:rPr>
              <w:t>-FITC</w:t>
            </w:r>
          </w:p>
        </w:tc>
        <w:tc>
          <w:tcPr>
            <w:tcW w:w="2410" w:type="dxa"/>
          </w:tcPr>
          <w:p w14:paraId="09F96662" w14:textId="66FF89DB" w:rsidR="00A23C9C" w:rsidRPr="00DE0F1E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 Biosciences</w:t>
            </w:r>
          </w:p>
        </w:tc>
        <w:tc>
          <w:tcPr>
            <w:tcW w:w="1559" w:type="dxa"/>
          </w:tcPr>
          <w:p w14:paraId="3FD97A25" w14:textId="74587770" w:rsidR="00A23C9C" w:rsidRPr="00C62722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1135</w:t>
            </w:r>
          </w:p>
        </w:tc>
        <w:tc>
          <w:tcPr>
            <w:tcW w:w="1134" w:type="dxa"/>
          </w:tcPr>
          <w:p w14:paraId="152FAE4B" w14:textId="00EAFE93" w:rsidR="00A23C9C" w:rsidRPr="00C62722" w:rsidRDefault="00A23C9C" w:rsidP="00A23C9C">
            <w:pPr>
              <w:rPr>
                <w:rFonts w:ascii="Times New Roman" w:hAnsi="Times New Roman" w:cs="Times New Roman"/>
              </w:rPr>
            </w:pPr>
            <w:r w:rsidRPr="005E16F3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326" w:type="dxa"/>
          </w:tcPr>
          <w:p w14:paraId="613E2658" w14:textId="5234FCAE" w:rsidR="00A23C9C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M</w:t>
            </w:r>
          </w:p>
        </w:tc>
      </w:tr>
      <w:tr w:rsidR="00A23C9C" w14:paraId="25343CD9" w14:textId="77777777" w:rsidTr="00273138">
        <w:trPr>
          <w:trHeight w:val="454"/>
        </w:trPr>
        <w:tc>
          <w:tcPr>
            <w:tcW w:w="2093" w:type="dxa"/>
          </w:tcPr>
          <w:p w14:paraId="508374B4" w14:textId="5937E3E0" w:rsidR="00A23C9C" w:rsidRDefault="00000F79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A23C9C">
              <w:rPr>
                <w:rFonts w:ascii="Times New Roman" w:hAnsi="Times New Roman" w:cs="Times New Roman" w:hint="eastAsia"/>
              </w:rPr>
              <w:t>CD11b</w:t>
            </w:r>
            <w:r>
              <w:rPr>
                <w:rFonts w:ascii="Times New Roman" w:hAnsi="Times New Roman" w:cs="Times New Roman" w:hint="eastAsia"/>
              </w:rPr>
              <w:t>-PerCP-Cy5.5</w:t>
            </w:r>
          </w:p>
        </w:tc>
        <w:tc>
          <w:tcPr>
            <w:tcW w:w="2410" w:type="dxa"/>
          </w:tcPr>
          <w:p w14:paraId="5E210264" w14:textId="4B30AC29" w:rsidR="00A23C9C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 Biosciences</w:t>
            </w:r>
          </w:p>
        </w:tc>
        <w:tc>
          <w:tcPr>
            <w:tcW w:w="1559" w:type="dxa"/>
          </w:tcPr>
          <w:p w14:paraId="3365B0D6" w14:textId="6BF016B1" w:rsidR="00A23C9C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0993</w:t>
            </w:r>
          </w:p>
        </w:tc>
        <w:tc>
          <w:tcPr>
            <w:tcW w:w="1134" w:type="dxa"/>
          </w:tcPr>
          <w:p w14:paraId="5F3DDAE8" w14:textId="3D8FC96C" w:rsidR="00A23C9C" w:rsidRDefault="009D3C02" w:rsidP="00A23C9C">
            <w:pPr>
              <w:rPr>
                <w:rFonts w:ascii="Times New Roman" w:hAnsi="Times New Roman" w:cs="Times New Roman"/>
              </w:rPr>
            </w:pPr>
            <w:r w:rsidRPr="005E16F3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6" w:type="dxa"/>
          </w:tcPr>
          <w:p w14:paraId="6303D5F6" w14:textId="5CD15B6E" w:rsidR="00A23C9C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M</w:t>
            </w:r>
          </w:p>
        </w:tc>
      </w:tr>
      <w:tr w:rsidR="00A23C9C" w14:paraId="0E428EF7" w14:textId="77777777" w:rsidTr="00273138">
        <w:trPr>
          <w:trHeight w:val="454"/>
        </w:trPr>
        <w:tc>
          <w:tcPr>
            <w:tcW w:w="2093" w:type="dxa"/>
          </w:tcPr>
          <w:p w14:paraId="3D39ED65" w14:textId="6C768D4C" w:rsidR="00A23C9C" w:rsidRDefault="00000F79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A23C9C">
              <w:rPr>
                <w:rFonts w:ascii="Times New Roman" w:hAnsi="Times New Roman" w:cs="Times New Roman" w:hint="eastAsia"/>
              </w:rPr>
              <w:t>F4/8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9D3C02">
              <w:rPr>
                <w:rFonts w:ascii="Times New Roman" w:hAnsi="Times New Roman" w:cs="Times New Roman"/>
              </w:rPr>
              <w:t xml:space="preserve"> PE-Cy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410" w:type="dxa"/>
          </w:tcPr>
          <w:p w14:paraId="7255190D" w14:textId="23EAA68D" w:rsidR="00A23C9C" w:rsidRDefault="009D3C02" w:rsidP="00A23C9C">
            <w:pPr>
              <w:rPr>
                <w:rFonts w:ascii="Times New Roman" w:hAnsi="Times New Roman" w:cs="Times New Roman"/>
              </w:rPr>
            </w:pPr>
            <w:proofErr w:type="spellStart"/>
            <w:r w:rsidRPr="005E16F3">
              <w:rPr>
                <w:rFonts w:ascii="Times New Roman" w:hAnsi="Times New Roman" w:cs="Times New Roman"/>
              </w:rPr>
              <w:t>Thermo</w:t>
            </w:r>
            <w:proofErr w:type="spellEnd"/>
            <w:r w:rsidRPr="005E16F3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559" w:type="dxa"/>
          </w:tcPr>
          <w:p w14:paraId="45AEEE00" w14:textId="7FAA93C4" w:rsidR="00A23C9C" w:rsidRDefault="009D3C02" w:rsidP="00A23C9C">
            <w:pPr>
              <w:rPr>
                <w:rFonts w:ascii="Times New Roman" w:hAnsi="Times New Roman" w:cs="Times New Roman"/>
              </w:rPr>
            </w:pPr>
            <w:r w:rsidRPr="009D3C02">
              <w:rPr>
                <w:rFonts w:ascii="Times New Roman" w:hAnsi="Times New Roman" w:cs="Times New Roman"/>
              </w:rPr>
              <w:t>25-4801-82</w:t>
            </w:r>
          </w:p>
        </w:tc>
        <w:tc>
          <w:tcPr>
            <w:tcW w:w="1134" w:type="dxa"/>
          </w:tcPr>
          <w:p w14:paraId="62ED4D97" w14:textId="12BE0E86" w:rsidR="00A23C9C" w:rsidRDefault="009D3C02" w:rsidP="00A23C9C">
            <w:pPr>
              <w:rPr>
                <w:rFonts w:ascii="Times New Roman" w:hAnsi="Times New Roman" w:cs="Times New Roman"/>
              </w:rPr>
            </w:pPr>
            <w:r w:rsidRPr="009D3C02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6" w:type="dxa"/>
          </w:tcPr>
          <w:p w14:paraId="44C680A8" w14:textId="2E02BE13" w:rsidR="00A23C9C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M</w:t>
            </w:r>
          </w:p>
        </w:tc>
      </w:tr>
      <w:tr w:rsidR="00A23C9C" w14:paraId="45E47CF5" w14:textId="77777777" w:rsidTr="00273138">
        <w:trPr>
          <w:trHeight w:val="454"/>
        </w:trPr>
        <w:tc>
          <w:tcPr>
            <w:tcW w:w="2093" w:type="dxa"/>
          </w:tcPr>
          <w:p w14:paraId="121324BD" w14:textId="7173BF19" w:rsidR="00A23C9C" w:rsidRDefault="00000F79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A23C9C">
              <w:rPr>
                <w:rFonts w:ascii="Times New Roman" w:hAnsi="Times New Roman" w:cs="Times New Roman" w:hint="eastAsia"/>
              </w:rPr>
              <w:t>CD206</w:t>
            </w:r>
            <w:r>
              <w:rPr>
                <w:rFonts w:ascii="Times New Roman" w:hAnsi="Times New Roman" w:cs="Times New Roman" w:hint="eastAsia"/>
              </w:rPr>
              <w:t>- PE-</w:t>
            </w:r>
          </w:p>
        </w:tc>
        <w:tc>
          <w:tcPr>
            <w:tcW w:w="2410" w:type="dxa"/>
          </w:tcPr>
          <w:p w14:paraId="0375132C" w14:textId="267A7E81" w:rsidR="00A23C9C" w:rsidRDefault="00A23C9C" w:rsidP="00A23C9C">
            <w:pPr>
              <w:rPr>
                <w:rFonts w:ascii="Times New Roman" w:hAnsi="Times New Roman" w:cs="Times New Roman"/>
              </w:rPr>
            </w:pPr>
            <w:proofErr w:type="spellStart"/>
            <w:r w:rsidRPr="005E16F3">
              <w:rPr>
                <w:rFonts w:ascii="Times New Roman" w:hAnsi="Times New Roman" w:cs="Times New Roman"/>
              </w:rPr>
              <w:t>Thermo</w:t>
            </w:r>
            <w:proofErr w:type="spellEnd"/>
            <w:r w:rsidRPr="005E16F3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559" w:type="dxa"/>
          </w:tcPr>
          <w:p w14:paraId="3D6D2E6A" w14:textId="2390186B" w:rsidR="00A23C9C" w:rsidRDefault="00A23C9C" w:rsidP="00A23C9C">
            <w:pPr>
              <w:rPr>
                <w:rFonts w:ascii="Times New Roman" w:hAnsi="Times New Roman" w:cs="Times New Roman"/>
              </w:rPr>
            </w:pPr>
            <w:r w:rsidRPr="005E16F3">
              <w:rPr>
                <w:rFonts w:ascii="Times New Roman" w:hAnsi="Times New Roman" w:cs="Times New Roman"/>
              </w:rPr>
              <w:t>12-2061-82</w:t>
            </w:r>
          </w:p>
        </w:tc>
        <w:tc>
          <w:tcPr>
            <w:tcW w:w="1134" w:type="dxa"/>
          </w:tcPr>
          <w:p w14:paraId="209A7186" w14:textId="0C2780A8" w:rsidR="00A23C9C" w:rsidRDefault="00A23C9C" w:rsidP="00A23C9C">
            <w:pPr>
              <w:rPr>
                <w:rFonts w:ascii="Times New Roman" w:hAnsi="Times New Roman" w:cs="Times New Roman"/>
              </w:rPr>
            </w:pPr>
            <w:r w:rsidRPr="005E16F3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6" w:type="dxa"/>
          </w:tcPr>
          <w:p w14:paraId="6001F36D" w14:textId="261431AB" w:rsidR="00A23C9C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M</w:t>
            </w:r>
          </w:p>
        </w:tc>
      </w:tr>
      <w:tr w:rsidR="00A23C9C" w14:paraId="33A4791D" w14:textId="77777777" w:rsidTr="00273138">
        <w:trPr>
          <w:trHeight w:val="454"/>
        </w:trPr>
        <w:tc>
          <w:tcPr>
            <w:tcW w:w="2093" w:type="dxa"/>
          </w:tcPr>
          <w:p w14:paraId="54B4578C" w14:textId="24A4966D" w:rsidR="00A23C9C" w:rsidRDefault="00000F79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-</w:t>
            </w:r>
            <w:r w:rsidR="00A23C9C">
              <w:rPr>
                <w:rFonts w:ascii="Times New Roman" w:hAnsi="Times New Roman" w:cs="Times New Roman" w:hint="eastAsia"/>
              </w:rPr>
              <w:t>YTHDF2</w:t>
            </w:r>
          </w:p>
        </w:tc>
        <w:tc>
          <w:tcPr>
            <w:tcW w:w="2410" w:type="dxa"/>
          </w:tcPr>
          <w:p w14:paraId="258F78B1" w14:textId="51AB71F6" w:rsidR="00A23C9C" w:rsidRDefault="008959C1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59" w:type="dxa"/>
          </w:tcPr>
          <w:p w14:paraId="0C15E82F" w14:textId="35596DE8" w:rsidR="00A23C9C" w:rsidRDefault="008959C1" w:rsidP="00A23C9C">
            <w:pPr>
              <w:rPr>
                <w:rFonts w:ascii="Times New Roman" w:hAnsi="Times New Roman" w:cs="Times New Roman"/>
              </w:rPr>
            </w:pPr>
            <w:r w:rsidRPr="008959C1">
              <w:rPr>
                <w:rFonts w:ascii="Times New Roman" w:hAnsi="Times New Roman" w:cs="Times New Roman"/>
              </w:rPr>
              <w:t>220163</w:t>
            </w:r>
          </w:p>
        </w:tc>
        <w:tc>
          <w:tcPr>
            <w:tcW w:w="1134" w:type="dxa"/>
          </w:tcPr>
          <w:p w14:paraId="3F790A4C" w14:textId="742FA294" w:rsidR="00A23C9C" w:rsidRDefault="008959C1" w:rsidP="00A23C9C">
            <w:pPr>
              <w:rPr>
                <w:rFonts w:ascii="Times New Roman" w:hAnsi="Times New Roman" w:cs="Times New Roman"/>
              </w:rPr>
            </w:pPr>
            <w:r w:rsidRPr="00C6272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6" w:type="dxa"/>
          </w:tcPr>
          <w:p w14:paraId="218CDA6E" w14:textId="165F708C" w:rsidR="00A23C9C" w:rsidRDefault="00A23C9C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, RIP</w:t>
            </w:r>
          </w:p>
        </w:tc>
      </w:tr>
      <w:tr w:rsidR="00A23C9C" w14:paraId="4E356CFB" w14:textId="77777777" w:rsidTr="00273138">
        <w:trPr>
          <w:trHeight w:val="454"/>
        </w:trPr>
        <w:tc>
          <w:tcPr>
            <w:tcW w:w="2093" w:type="dxa"/>
          </w:tcPr>
          <w:p w14:paraId="71E12FFF" w14:textId="347FACE7" w:rsidR="00A23C9C" w:rsidRDefault="00000F79" w:rsidP="00000F79">
            <w:pPr>
              <w:rPr>
                <w:rFonts w:ascii="Times New Roman" w:hAnsi="Times New Roman" w:cs="Times New Roman"/>
              </w:rPr>
            </w:pPr>
            <w:r w:rsidRPr="00000F79">
              <w:rPr>
                <w:rFonts w:ascii="Times New Roman" w:hAnsi="Times New Roman" w:cs="Times New Roman"/>
              </w:rPr>
              <w:t>HRP conjugated Goat Anti-Mou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00F79">
              <w:rPr>
                <w:rFonts w:ascii="Times New Roman" w:hAnsi="Times New Roman" w:cs="Times New Roman"/>
              </w:rPr>
              <w:t xml:space="preserve">IgG </w:t>
            </w:r>
          </w:p>
        </w:tc>
        <w:tc>
          <w:tcPr>
            <w:tcW w:w="2410" w:type="dxa"/>
          </w:tcPr>
          <w:p w14:paraId="66FB3ED3" w14:textId="30FA598C" w:rsidR="00A23C9C" w:rsidRDefault="00000F79" w:rsidP="00A23C9C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59" w:type="dxa"/>
          </w:tcPr>
          <w:p w14:paraId="4FA601CA" w14:textId="066548AB" w:rsidR="00A23C9C" w:rsidRDefault="00000F79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B23301</w:t>
            </w:r>
          </w:p>
        </w:tc>
        <w:tc>
          <w:tcPr>
            <w:tcW w:w="1134" w:type="dxa"/>
          </w:tcPr>
          <w:p w14:paraId="2E9F73C2" w14:textId="444F484C" w:rsidR="00A23C9C" w:rsidRDefault="00000F79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 xml:space="preserve">oat </w:t>
            </w:r>
          </w:p>
        </w:tc>
        <w:tc>
          <w:tcPr>
            <w:tcW w:w="1326" w:type="dxa"/>
          </w:tcPr>
          <w:p w14:paraId="362896FE" w14:textId="7BE05440" w:rsidR="00A23C9C" w:rsidRDefault="00000F79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DB6D26">
              <w:rPr>
                <w:rFonts w:ascii="Times New Roman" w:hAnsi="Times New Roman" w:cs="Times New Roman" w:hint="eastAsia"/>
              </w:rPr>
              <w:t>, IHC, IF</w:t>
            </w:r>
          </w:p>
        </w:tc>
      </w:tr>
      <w:tr w:rsidR="00A23C9C" w14:paraId="1DF10E85" w14:textId="77777777" w:rsidTr="00273138">
        <w:trPr>
          <w:trHeight w:val="454"/>
        </w:trPr>
        <w:tc>
          <w:tcPr>
            <w:tcW w:w="2093" w:type="dxa"/>
          </w:tcPr>
          <w:p w14:paraId="092C734A" w14:textId="644ED583" w:rsidR="00A23C9C" w:rsidRDefault="00000F79" w:rsidP="00A23C9C">
            <w:pPr>
              <w:rPr>
                <w:rFonts w:ascii="Times New Roman" w:hAnsi="Times New Roman" w:cs="Times New Roman"/>
              </w:rPr>
            </w:pPr>
            <w:r w:rsidRPr="00000F79">
              <w:rPr>
                <w:rFonts w:ascii="Times New Roman" w:hAnsi="Times New Roman" w:cs="Times New Roman"/>
              </w:rPr>
              <w:t>HRP conjugated Goat Anti-</w:t>
            </w: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000F79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410" w:type="dxa"/>
          </w:tcPr>
          <w:p w14:paraId="094F86F2" w14:textId="546373FB" w:rsidR="00A23C9C" w:rsidRDefault="00DB6D26" w:rsidP="00A23C9C">
            <w:pPr>
              <w:rPr>
                <w:rFonts w:ascii="Times New Roman" w:hAnsi="Times New Roman" w:cs="Times New Roman"/>
              </w:rPr>
            </w:pPr>
            <w:r w:rsidRPr="00DE0F1E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59" w:type="dxa"/>
          </w:tcPr>
          <w:p w14:paraId="4AF8BA12" w14:textId="52A57631" w:rsidR="00A23C9C" w:rsidRDefault="00DB6D26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B23303</w:t>
            </w:r>
          </w:p>
        </w:tc>
        <w:tc>
          <w:tcPr>
            <w:tcW w:w="1134" w:type="dxa"/>
          </w:tcPr>
          <w:p w14:paraId="43071B4E" w14:textId="5807DCF7" w:rsidR="00A23C9C" w:rsidRDefault="00DB6D26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oat</w:t>
            </w:r>
          </w:p>
        </w:tc>
        <w:tc>
          <w:tcPr>
            <w:tcW w:w="1326" w:type="dxa"/>
          </w:tcPr>
          <w:p w14:paraId="02AF6637" w14:textId="680D02F3" w:rsidR="00A23C9C" w:rsidRDefault="00DB6D26" w:rsidP="00A23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, IHC, IF</w:t>
            </w:r>
          </w:p>
        </w:tc>
      </w:tr>
    </w:tbl>
    <w:p w14:paraId="750F0F0B" w14:textId="77777777" w:rsidR="00DD7BE4" w:rsidRDefault="00DD7BE4">
      <w:pPr>
        <w:rPr>
          <w:rFonts w:ascii="Times New Roman" w:hAnsi="Times New Roman" w:cs="Times New Roman"/>
        </w:rPr>
      </w:pPr>
    </w:p>
    <w:p w14:paraId="6DFF6734" w14:textId="77777777" w:rsidR="005B2DB9" w:rsidRDefault="005B2DB9">
      <w:pPr>
        <w:rPr>
          <w:rFonts w:ascii="Times New Roman" w:hAnsi="Times New Roman" w:cs="Times New Roman"/>
        </w:rPr>
      </w:pPr>
    </w:p>
    <w:p w14:paraId="4928AF73" w14:textId="77777777" w:rsidR="005B2DB9" w:rsidRDefault="005B2DB9">
      <w:pPr>
        <w:rPr>
          <w:rFonts w:ascii="Times New Roman" w:hAnsi="Times New Roman" w:cs="Times New Roman"/>
        </w:rPr>
      </w:pPr>
    </w:p>
    <w:p w14:paraId="5D756ABA" w14:textId="77777777" w:rsidR="00C4194F" w:rsidRDefault="00C4194F">
      <w:pPr>
        <w:rPr>
          <w:rFonts w:ascii="Times New Roman" w:hAnsi="Times New Roman" w:cs="Times New Roman"/>
        </w:rPr>
      </w:pPr>
    </w:p>
    <w:p w14:paraId="761E1509" w14:textId="77777777" w:rsidR="005B2DB9" w:rsidRDefault="005B2DB9">
      <w:pPr>
        <w:rPr>
          <w:rFonts w:ascii="Times New Roman" w:hAnsi="Times New Roman" w:cs="Times New Roman"/>
        </w:rPr>
      </w:pPr>
    </w:p>
    <w:p w14:paraId="2C4F20DD" w14:textId="77777777" w:rsidR="005B2DB9" w:rsidRDefault="005B2DB9">
      <w:pPr>
        <w:rPr>
          <w:rFonts w:ascii="Times New Roman" w:hAnsi="Times New Roman" w:cs="Times New Roman"/>
        </w:rPr>
      </w:pPr>
    </w:p>
    <w:p w14:paraId="05A1F83F" w14:textId="0D67C091" w:rsidR="005B2DB9" w:rsidRDefault="005B2DB9">
      <w:pPr>
        <w:rPr>
          <w:rFonts w:ascii="Times New Roman" w:hAnsi="Times New Roman" w:cs="Times New Roman"/>
          <w:sz w:val="24"/>
          <w:szCs w:val="24"/>
        </w:rPr>
      </w:pPr>
      <w:r w:rsidRPr="009D3C02">
        <w:rPr>
          <w:rFonts w:ascii="Times New Roman" w:hAnsi="Times New Roman" w:cs="Times New Roman" w:hint="eastAsia"/>
          <w:sz w:val="24"/>
          <w:szCs w:val="24"/>
        </w:rPr>
        <w:t>Table S</w:t>
      </w:r>
      <w:r w:rsidR="00F22E18">
        <w:rPr>
          <w:rFonts w:ascii="Times New Roman" w:hAnsi="Times New Roman" w:cs="Times New Roman" w:hint="eastAsia"/>
          <w:sz w:val="24"/>
          <w:szCs w:val="24"/>
        </w:rPr>
        <w:t>3.</w:t>
      </w:r>
      <w:r w:rsidRPr="005B2DB9">
        <w:rPr>
          <w:rFonts w:ascii="Times New Roman" w:hAnsi="Times New Roman" w:cs="Times New Roman"/>
          <w:sz w:val="24"/>
          <w:szCs w:val="24"/>
        </w:rPr>
        <w:t xml:space="preserve"> Details of all primer sequenc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118C0AD" w14:textId="77777777" w:rsidR="005B2DB9" w:rsidRDefault="005B2DB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5811"/>
        <w:gridCol w:w="1610"/>
      </w:tblGrid>
      <w:tr w:rsidR="005B2DB9" w:rsidRPr="00C7089E" w14:paraId="64D63C0B" w14:textId="77777777" w:rsidTr="00273138">
        <w:trPr>
          <w:trHeight w:val="567"/>
        </w:trPr>
        <w:tc>
          <w:tcPr>
            <w:tcW w:w="1101" w:type="dxa"/>
          </w:tcPr>
          <w:p w14:paraId="7317D190" w14:textId="7C0E8D1D" w:rsidR="005B2DB9" w:rsidRPr="00C7089E" w:rsidRDefault="005B2DB9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811" w:type="dxa"/>
          </w:tcPr>
          <w:p w14:paraId="71A9B6D5" w14:textId="77777777" w:rsidR="005B2DB9" w:rsidRPr="00C7089E" w:rsidRDefault="005B2DB9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Sequence</w:t>
            </w:r>
          </w:p>
          <w:p w14:paraId="73CF86AF" w14:textId="62DA215B" w:rsidR="00185EC4" w:rsidRPr="00C7089E" w:rsidRDefault="00185EC4" w:rsidP="00185E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</w:tcPr>
          <w:p w14:paraId="203C043B" w14:textId="77777777" w:rsidR="005B2DB9" w:rsidRPr="00C7089E" w:rsidRDefault="005B2DB9" w:rsidP="005B2DB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Application</w:t>
            </w:r>
          </w:p>
          <w:p w14:paraId="7B6ECDB3" w14:textId="77777777" w:rsidR="005B2DB9" w:rsidRPr="00C7089E" w:rsidRDefault="005B2DB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EC4" w:rsidRPr="00C7089E" w14:paraId="0B534620" w14:textId="77777777" w:rsidTr="00273138">
        <w:trPr>
          <w:trHeight w:val="567"/>
        </w:trPr>
        <w:tc>
          <w:tcPr>
            <w:tcW w:w="1101" w:type="dxa"/>
          </w:tcPr>
          <w:p w14:paraId="532E3F34" w14:textId="2273E315" w:rsidR="00185EC4" w:rsidRPr="00C7089E" w:rsidRDefault="00185EC4" w:rsidP="00185EC4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5811" w:type="dxa"/>
          </w:tcPr>
          <w:p w14:paraId="5ECB7B5A" w14:textId="78926D1F" w:rsidR="00185EC4" w:rsidRPr="00C7089E" w:rsidRDefault="00185EC4" w:rsidP="00185EC4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GGAAGCTTGTCATCAATGGAAATC -3′</w:t>
            </w:r>
          </w:p>
          <w:p w14:paraId="303B8B8D" w14:textId="209A6FBC" w:rsidR="00185EC4" w:rsidRPr="00C7089E" w:rsidRDefault="00185EC4" w:rsidP="00185EC4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TGATGACCCTTTTGGCTCCC -3′</w:t>
            </w:r>
          </w:p>
        </w:tc>
        <w:tc>
          <w:tcPr>
            <w:tcW w:w="1610" w:type="dxa"/>
          </w:tcPr>
          <w:p w14:paraId="77657C02" w14:textId="4D8BA906" w:rsidR="00185EC4" w:rsidRPr="00C7089E" w:rsidRDefault="00185EC4" w:rsidP="00185EC4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185EC4" w:rsidRPr="00C7089E" w14:paraId="3A2CF297" w14:textId="77777777" w:rsidTr="00273138">
        <w:trPr>
          <w:trHeight w:val="567"/>
        </w:trPr>
        <w:tc>
          <w:tcPr>
            <w:tcW w:w="1101" w:type="dxa"/>
          </w:tcPr>
          <w:p w14:paraId="725477D2" w14:textId="64148ACC" w:rsidR="00185EC4" w:rsidRPr="00C7089E" w:rsidRDefault="00185EC4" w:rsidP="00185EC4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5811" w:type="dxa"/>
          </w:tcPr>
          <w:p w14:paraId="7EF8CCF0" w14:textId="406DF27C" w:rsidR="00185EC4" w:rsidRPr="00C7089E" w:rsidRDefault="00185EC4" w:rsidP="00185EC4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CTTGACTGCCATCCTTGCCT -3′</w:t>
            </w:r>
          </w:p>
          <w:p w14:paraId="2D85B0B8" w14:textId="30DB8F87" w:rsidR="00185EC4" w:rsidRPr="00C7089E" w:rsidRDefault="00185EC4" w:rsidP="00185EC4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CTAGGGTTTTGCTTCCAGAAGC -3′</w:t>
            </w:r>
          </w:p>
        </w:tc>
        <w:tc>
          <w:tcPr>
            <w:tcW w:w="1610" w:type="dxa"/>
          </w:tcPr>
          <w:p w14:paraId="7CD95F60" w14:textId="01E02339" w:rsidR="00185EC4" w:rsidRPr="00C7089E" w:rsidRDefault="00185EC4" w:rsidP="00185EC4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C7089E" w:rsidRPr="00C7089E" w14:paraId="484AE581" w14:textId="77777777" w:rsidTr="00273138">
        <w:trPr>
          <w:trHeight w:val="567"/>
        </w:trPr>
        <w:tc>
          <w:tcPr>
            <w:tcW w:w="1101" w:type="dxa"/>
          </w:tcPr>
          <w:p w14:paraId="504469C4" w14:textId="28173408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CSF1</w:t>
            </w:r>
          </w:p>
        </w:tc>
        <w:tc>
          <w:tcPr>
            <w:tcW w:w="5811" w:type="dxa"/>
          </w:tcPr>
          <w:p w14:paraId="1D33EA3B" w14:textId="77777777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CTGCGTCCGAACTTTCTATGAG -3′</w:t>
            </w:r>
          </w:p>
          <w:p w14:paraId="6B9A5AAB" w14:textId="6BAD8C4F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CACATCTTGGCTGGAGCATTC -3′</w:t>
            </w:r>
          </w:p>
        </w:tc>
        <w:tc>
          <w:tcPr>
            <w:tcW w:w="1610" w:type="dxa"/>
          </w:tcPr>
          <w:p w14:paraId="1B95437D" w14:textId="73FE227E" w:rsidR="00C7089E" w:rsidRPr="00C7089E" w:rsidRDefault="00C7089E" w:rsidP="00273138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27313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qPCR</w:t>
            </w:r>
            <w:r w:rsidR="00273138" w:rsidRPr="0027313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, </w:t>
            </w:r>
            <w:r w:rsidR="0027313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m</w:t>
            </w:r>
            <w:r w:rsidR="00273138" w:rsidRPr="0027313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RNA </w:t>
            </w:r>
            <w:r w:rsidR="00273138" w:rsidRPr="0027313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tability a</w:t>
            </w:r>
            <w:r w:rsidR="00273138" w:rsidRPr="0027313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ssay</w:t>
            </w:r>
          </w:p>
        </w:tc>
      </w:tr>
      <w:tr w:rsidR="00C7089E" w:rsidRPr="00C7089E" w14:paraId="3593500E" w14:textId="77777777" w:rsidTr="00273138">
        <w:trPr>
          <w:trHeight w:val="567"/>
        </w:trPr>
        <w:tc>
          <w:tcPr>
            <w:tcW w:w="1101" w:type="dxa"/>
          </w:tcPr>
          <w:p w14:paraId="6963697D" w14:textId="160E0625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SLC30A1</w:t>
            </w:r>
          </w:p>
        </w:tc>
        <w:tc>
          <w:tcPr>
            <w:tcW w:w="5811" w:type="dxa"/>
          </w:tcPr>
          <w:p w14:paraId="7F450F75" w14:textId="19248362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GTGGCCAATACCAGCAACTC -3′</w:t>
            </w:r>
          </w:p>
          <w:p w14:paraId="25D2CA10" w14:textId="6D409169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TCTGGGGTTTTCTGGGTCTG -3′</w:t>
            </w:r>
          </w:p>
        </w:tc>
        <w:tc>
          <w:tcPr>
            <w:tcW w:w="1610" w:type="dxa"/>
          </w:tcPr>
          <w:p w14:paraId="229E7FA3" w14:textId="2B47616D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C7089E" w:rsidRPr="00C7089E" w14:paraId="4A1B58D4" w14:textId="77777777" w:rsidTr="00273138">
        <w:trPr>
          <w:trHeight w:val="567"/>
        </w:trPr>
        <w:tc>
          <w:tcPr>
            <w:tcW w:w="1101" w:type="dxa"/>
          </w:tcPr>
          <w:p w14:paraId="6F72F9A2" w14:textId="1E60B524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VASN</w:t>
            </w:r>
          </w:p>
        </w:tc>
        <w:tc>
          <w:tcPr>
            <w:tcW w:w="5811" w:type="dxa"/>
          </w:tcPr>
          <w:p w14:paraId="64FEB579" w14:textId="4D20ECF3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TCTCACCTATCGCAACCTATCG -3′</w:t>
            </w:r>
          </w:p>
          <w:p w14:paraId="28DF9FCF" w14:textId="7B4288DD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CAGACGGAGTAAGTGGCGTT -3′</w:t>
            </w:r>
          </w:p>
        </w:tc>
        <w:tc>
          <w:tcPr>
            <w:tcW w:w="1610" w:type="dxa"/>
          </w:tcPr>
          <w:p w14:paraId="260287AA" w14:textId="6C716ED5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C7089E" w:rsidRPr="00C7089E" w14:paraId="1CFB5133" w14:textId="77777777" w:rsidTr="00273138">
        <w:trPr>
          <w:trHeight w:val="567"/>
        </w:trPr>
        <w:tc>
          <w:tcPr>
            <w:tcW w:w="1101" w:type="dxa"/>
          </w:tcPr>
          <w:p w14:paraId="162B8F37" w14:textId="7428CA11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SLC7A8</w:t>
            </w:r>
          </w:p>
        </w:tc>
        <w:tc>
          <w:tcPr>
            <w:tcW w:w="5811" w:type="dxa"/>
          </w:tcPr>
          <w:p w14:paraId="3AA37691" w14:textId="617C39D2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TTGCCAATGTCGCTTATGTCA -3′</w:t>
            </w:r>
          </w:p>
          <w:p w14:paraId="2021EE6D" w14:textId="12EF00F1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AGAGACCCATTAACTCCTCCAAA -3′</w:t>
            </w:r>
          </w:p>
        </w:tc>
        <w:tc>
          <w:tcPr>
            <w:tcW w:w="1610" w:type="dxa"/>
          </w:tcPr>
          <w:p w14:paraId="50C47CFA" w14:textId="56B5D238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C7089E" w:rsidRPr="00C7089E" w14:paraId="46C1146F" w14:textId="77777777" w:rsidTr="00273138">
        <w:trPr>
          <w:trHeight w:val="567"/>
        </w:trPr>
        <w:tc>
          <w:tcPr>
            <w:tcW w:w="1101" w:type="dxa"/>
          </w:tcPr>
          <w:p w14:paraId="72483588" w14:textId="50FCF81B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HAS2</w:t>
            </w:r>
          </w:p>
        </w:tc>
        <w:tc>
          <w:tcPr>
            <w:tcW w:w="5811" w:type="dxa"/>
          </w:tcPr>
          <w:p w14:paraId="0C0D9F1C" w14:textId="3FDBA6DB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GCCTCATCTGTGGAGATGGT -3′</w:t>
            </w:r>
          </w:p>
          <w:p w14:paraId="573A8A7B" w14:textId="38C10016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TCCCAGAGGTCCACTAATGC -3′</w:t>
            </w:r>
          </w:p>
        </w:tc>
        <w:tc>
          <w:tcPr>
            <w:tcW w:w="1610" w:type="dxa"/>
          </w:tcPr>
          <w:p w14:paraId="7BDF760F" w14:textId="184E9D77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C7089E" w:rsidRPr="00C7089E" w14:paraId="76BE1267" w14:textId="77777777" w:rsidTr="00273138">
        <w:trPr>
          <w:trHeight w:val="567"/>
        </w:trPr>
        <w:tc>
          <w:tcPr>
            <w:tcW w:w="1101" w:type="dxa"/>
          </w:tcPr>
          <w:p w14:paraId="1840B944" w14:textId="7F972231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AK4</w:t>
            </w:r>
          </w:p>
        </w:tc>
        <w:tc>
          <w:tcPr>
            <w:tcW w:w="5811" w:type="dxa"/>
          </w:tcPr>
          <w:p w14:paraId="092E48B2" w14:textId="652EFFC0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 xml:space="preserve">F: 5′- </w:t>
            </w:r>
            <w:r w:rsidR="00C94E54" w:rsidRPr="00C94E54">
              <w:rPr>
                <w:rFonts w:ascii="Times New Roman" w:hAnsi="Times New Roman" w:cs="Times New Roman"/>
                <w:szCs w:val="21"/>
              </w:rPr>
              <w:t>TGGATTCACCCTCCTAGCGGAA</w:t>
            </w:r>
            <w:r w:rsidRPr="00C7089E">
              <w:rPr>
                <w:rFonts w:ascii="Times New Roman" w:hAnsi="Times New Roman" w:cs="Times New Roman"/>
                <w:szCs w:val="21"/>
              </w:rPr>
              <w:t xml:space="preserve"> -3′</w:t>
            </w:r>
          </w:p>
          <w:p w14:paraId="06102AB7" w14:textId="52C99658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 xml:space="preserve">R: 5′- </w:t>
            </w:r>
            <w:r w:rsidR="00C94E54" w:rsidRPr="00C94E54">
              <w:rPr>
                <w:rFonts w:ascii="Times New Roman" w:hAnsi="Times New Roman" w:cs="Times New Roman"/>
                <w:szCs w:val="21"/>
              </w:rPr>
              <w:t>CTGTCTTAGCCTGGCAGCAACT</w:t>
            </w:r>
            <w:r w:rsidR="00C94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89E">
              <w:rPr>
                <w:rFonts w:ascii="Times New Roman" w:hAnsi="Times New Roman" w:cs="Times New Roman"/>
                <w:szCs w:val="21"/>
              </w:rPr>
              <w:t>-3′</w:t>
            </w:r>
          </w:p>
        </w:tc>
        <w:tc>
          <w:tcPr>
            <w:tcW w:w="1610" w:type="dxa"/>
          </w:tcPr>
          <w:p w14:paraId="35436D1F" w14:textId="1AFBA005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C7089E" w:rsidRPr="00C7089E" w14:paraId="3B7BAAD9" w14:textId="77777777" w:rsidTr="00273138">
        <w:trPr>
          <w:trHeight w:val="567"/>
        </w:trPr>
        <w:tc>
          <w:tcPr>
            <w:tcW w:w="1101" w:type="dxa"/>
          </w:tcPr>
          <w:p w14:paraId="6852B915" w14:textId="31E62A03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SOCS1</w:t>
            </w:r>
          </w:p>
        </w:tc>
        <w:tc>
          <w:tcPr>
            <w:tcW w:w="5811" w:type="dxa"/>
          </w:tcPr>
          <w:p w14:paraId="19E57224" w14:textId="68876336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TTTTCGCCCTTAGCGTGAAGA -3′</w:t>
            </w:r>
          </w:p>
          <w:p w14:paraId="48933CDC" w14:textId="4211A35C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GAGGCAGTCGAAGCTCTCG -3′</w:t>
            </w:r>
          </w:p>
        </w:tc>
        <w:tc>
          <w:tcPr>
            <w:tcW w:w="1610" w:type="dxa"/>
          </w:tcPr>
          <w:p w14:paraId="5392A2C8" w14:textId="4236A5BA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C7089E" w:rsidRPr="00C7089E" w14:paraId="19BD6682" w14:textId="77777777" w:rsidTr="00273138">
        <w:trPr>
          <w:trHeight w:val="567"/>
        </w:trPr>
        <w:tc>
          <w:tcPr>
            <w:tcW w:w="1101" w:type="dxa"/>
          </w:tcPr>
          <w:p w14:paraId="5B02A82E" w14:textId="714295F3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PFKFB3</w:t>
            </w:r>
          </w:p>
        </w:tc>
        <w:tc>
          <w:tcPr>
            <w:tcW w:w="5811" w:type="dxa"/>
          </w:tcPr>
          <w:p w14:paraId="227F718E" w14:textId="77777777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31"/>
            <w:r w:rsidRPr="00C7089E">
              <w:rPr>
                <w:rFonts w:ascii="Times New Roman" w:hAnsi="Times New Roman" w:cs="Times New Roman"/>
                <w:szCs w:val="21"/>
              </w:rPr>
              <w:t>F: 5′- GTGCCTTAGCTGCCTTGAGA -3′</w:t>
            </w:r>
          </w:p>
          <w:p w14:paraId="0FFAC7FA" w14:textId="0E342C2E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CCGACTCGATGAAAAACGCC -3′</w:t>
            </w:r>
            <w:bookmarkEnd w:id="9"/>
          </w:p>
        </w:tc>
        <w:tc>
          <w:tcPr>
            <w:tcW w:w="1610" w:type="dxa"/>
          </w:tcPr>
          <w:p w14:paraId="22D67E70" w14:textId="4580961B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A83B21" w:rsidRPr="00C7089E" w14:paraId="5287D88F" w14:textId="77777777" w:rsidTr="00273138">
        <w:trPr>
          <w:trHeight w:val="567"/>
        </w:trPr>
        <w:tc>
          <w:tcPr>
            <w:tcW w:w="1101" w:type="dxa"/>
          </w:tcPr>
          <w:p w14:paraId="31D33416" w14:textId="685C8641" w:rsidR="00A83B21" w:rsidRPr="00C7089E" w:rsidRDefault="00A83B21" w:rsidP="00C7089E">
            <w:pPr>
              <w:rPr>
                <w:rFonts w:ascii="Times New Roman" w:hAnsi="Times New Roman" w:cs="Times New Roman"/>
                <w:szCs w:val="21"/>
              </w:rPr>
            </w:pPr>
            <w:r w:rsidRPr="00A83B21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5811" w:type="dxa"/>
          </w:tcPr>
          <w:p w14:paraId="7DB71B9B" w14:textId="444E2384" w:rsidR="00A83B21" w:rsidRPr="00C7089E" w:rsidRDefault="00A83B21" w:rsidP="00A83B21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 xml:space="preserve">F: 5′- </w:t>
            </w:r>
            <w:r w:rsidRPr="00A83B21">
              <w:rPr>
                <w:rFonts w:ascii="Times New Roman" w:hAnsi="Times New Roman" w:cs="Times New Roman"/>
                <w:szCs w:val="21"/>
              </w:rPr>
              <w:t xml:space="preserve">TACATCAAAAGGATGGATTAAACG </w:t>
            </w:r>
            <w:r w:rsidRPr="00C7089E">
              <w:rPr>
                <w:rFonts w:ascii="Times New Roman" w:hAnsi="Times New Roman" w:cs="Times New Roman"/>
                <w:szCs w:val="21"/>
              </w:rPr>
              <w:t>-3′</w:t>
            </w:r>
          </w:p>
          <w:p w14:paraId="0E81ED10" w14:textId="7713F617" w:rsidR="00A83B21" w:rsidRPr="00C7089E" w:rsidRDefault="00A83B21" w:rsidP="00A83B21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 xml:space="preserve">R: 5′- </w:t>
            </w:r>
            <w:r w:rsidRPr="00A83B21">
              <w:rPr>
                <w:rFonts w:ascii="Times New Roman" w:hAnsi="Times New Roman" w:cs="Times New Roman"/>
                <w:szCs w:val="21"/>
              </w:rPr>
              <w:t>CTGTCCATAAGAAGTTAAGTAGGGC</w:t>
            </w:r>
            <w:r w:rsidRPr="00C7089E">
              <w:rPr>
                <w:rFonts w:ascii="Times New Roman" w:hAnsi="Times New Roman" w:cs="Times New Roman"/>
                <w:szCs w:val="21"/>
              </w:rPr>
              <w:t xml:space="preserve"> -3′</w:t>
            </w:r>
          </w:p>
        </w:tc>
        <w:tc>
          <w:tcPr>
            <w:tcW w:w="1610" w:type="dxa"/>
          </w:tcPr>
          <w:p w14:paraId="2970415A" w14:textId="25779175" w:rsidR="00A83B21" w:rsidRPr="00C7089E" w:rsidRDefault="00A83B21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C7089E" w:rsidRPr="00C7089E" w14:paraId="63875DE4" w14:textId="77777777" w:rsidTr="00273138">
        <w:trPr>
          <w:trHeight w:val="567"/>
        </w:trPr>
        <w:tc>
          <w:tcPr>
            <w:tcW w:w="1101" w:type="dxa"/>
          </w:tcPr>
          <w:p w14:paraId="043D54B8" w14:textId="0DA4CD8A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CSF1</w:t>
            </w:r>
          </w:p>
        </w:tc>
        <w:tc>
          <w:tcPr>
            <w:tcW w:w="5811" w:type="dxa"/>
          </w:tcPr>
          <w:p w14:paraId="1D18C313" w14:textId="6B4E4289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TCTGGAGAGGCCAGTGAGAT -3′</w:t>
            </w:r>
          </w:p>
          <w:p w14:paraId="3FE7B844" w14:textId="673BD18B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GGCAGATGGATGGTCTGTCT -3′</w:t>
            </w:r>
          </w:p>
        </w:tc>
        <w:tc>
          <w:tcPr>
            <w:tcW w:w="1610" w:type="dxa"/>
          </w:tcPr>
          <w:p w14:paraId="3794D39F" w14:textId="3D751F95" w:rsidR="00C7089E" w:rsidRPr="00C7089E" w:rsidRDefault="00C7089E" w:rsidP="00C7089E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C7089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e-</w:t>
            </w:r>
            <w:bookmarkStart w:id="10" w:name="OLE_LINK19"/>
            <w:r w:rsidRPr="00C7089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IP-qPCR</w:t>
            </w:r>
            <w:bookmarkEnd w:id="10"/>
          </w:p>
        </w:tc>
      </w:tr>
      <w:tr w:rsidR="00C7089E" w:rsidRPr="00C7089E" w14:paraId="7240EA3F" w14:textId="77777777" w:rsidTr="00273138">
        <w:trPr>
          <w:trHeight w:val="567"/>
        </w:trPr>
        <w:tc>
          <w:tcPr>
            <w:tcW w:w="1101" w:type="dxa"/>
          </w:tcPr>
          <w:p w14:paraId="664C63BB" w14:textId="79428ADE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CSF1</w:t>
            </w:r>
          </w:p>
        </w:tc>
        <w:tc>
          <w:tcPr>
            <w:tcW w:w="5811" w:type="dxa"/>
          </w:tcPr>
          <w:p w14:paraId="08D67205" w14:textId="37EF8D88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F: 5′- GACCCAGCAACTTCCTCTCAG -3′</w:t>
            </w:r>
          </w:p>
          <w:p w14:paraId="1B9AE5E9" w14:textId="3A47B02B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: 5′- GGCTTCTGGAAAGCTGTGG -3′</w:t>
            </w:r>
          </w:p>
        </w:tc>
        <w:tc>
          <w:tcPr>
            <w:tcW w:w="1610" w:type="dxa"/>
          </w:tcPr>
          <w:p w14:paraId="2072E17B" w14:textId="2AEB973B" w:rsidR="00C7089E" w:rsidRPr="00C7089E" w:rsidRDefault="00C7089E" w:rsidP="00C7089E">
            <w:pPr>
              <w:rPr>
                <w:rFonts w:ascii="Times New Roman" w:hAnsi="Times New Roman" w:cs="Times New Roman"/>
                <w:szCs w:val="21"/>
              </w:rPr>
            </w:pPr>
            <w:r w:rsidRPr="00C7089E">
              <w:rPr>
                <w:rFonts w:ascii="Times New Roman" w:hAnsi="Times New Roman" w:cs="Times New Roman"/>
                <w:szCs w:val="21"/>
              </w:rPr>
              <w:t>RIP-qPCR</w:t>
            </w:r>
          </w:p>
        </w:tc>
      </w:tr>
    </w:tbl>
    <w:p w14:paraId="47E56A34" w14:textId="77777777" w:rsidR="005B2DB9" w:rsidRPr="00C7089E" w:rsidRDefault="005B2DB9">
      <w:pPr>
        <w:rPr>
          <w:rFonts w:ascii="Times New Roman" w:hAnsi="Times New Roman" w:cs="Times New Roman"/>
          <w:sz w:val="24"/>
          <w:szCs w:val="24"/>
        </w:rPr>
      </w:pPr>
    </w:p>
    <w:sectPr w:rsidR="005B2DB9" w:rsidRPr="00C70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0E85"/>
    <w:rsid w:val="00000F79"/>
    <w:rsid w:val="000E63A9"/>
    <w:rsid w:val="0016783C"/>
    <w:rsid w:val="00185EC4"/>
    <w:rsid w:val="00194BAC"/>
    <w:rsid w:val="00273138"/>
    <w:rsid w:val="002D510D"/>
    <w:rsid w:val="00427EB5"/>
    <w:rsid w:val="00474F92"/>
    <w:rsid w:val="004B0D03"/>
    <w:rsid w:val="004C1700"/>
    <w:rsid w:val="004D6623"/>
    <w:rsid w:val="004F18FB"/>
    <w:rsid w:val="005B1474"/>
    <w:rsid w:val="005B2DB9"/>
    <w:rsid w:val="005E16F3"/>
    <w:rsid w:val="008959C1"/>
    <w:rsid w:val="009073BA"/>
    <w:rsid w:val="009D3C02"/>
    <w:rsid w:val="00A23C9C"/>
    <w:rsid w:val="00A33853"/>
    <w:rsid w:val="00A446F0"/>
    <w:rsid w:val="00A5617D"/>
    <w:rsid w:val="00A83B21"/>
    <w:rsid w:val="00A861A9"/>
    <w:rsid w:val="00B87598"/>
    <w:rsid w:val="00C07596"/>
    <w:rsid w:val="00C4194F"/>
    <w:rsid w:val="00C62722"/>
    <w:rsid w:val="00C7089E"/>
    <w:rsid w:val="00C94E54"/>
    <w:rsid w:val="00CD7399"/>
    <w:rsid w:val="00D232DF"/>
    <w:rsid w:val="00D36936"/>
    <w:rsid w:val="00DB6D26"/>
    <w:rsid w:val="00DD7BE4"/>
    <w:rsid w:val="00DE0F1E"/>
    <w:rsid w:val="00E13E7C"/>
    <w:rsid w:val="00E16635"/>
    <w:rsid w:val="00E40E85"/>
    <w:rsid w:val="00E43297"/>
    <w:rsid w:val="00E57F16"/>
    <w:rsid w:val="00EB48F0"/>
    <w:rsid w:val="00EE6D00"/>
    <w:rsid w:val="00F22E18"/>
    <w:rsid w:val="00FC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70D6AB"/>
  <w14:defaultImageDpi w14:val="32767"/>
  <w15:chartTrackingRefBased/>
  <w15:docId w15:val="{E6B23450-CE06-4EFA-943D-39571E6A7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6272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62722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Normal (Web)"/>
    <w:basedOn w:val="a"/>
    <w:uiPriority w:val="99"/>
    <w:unhideWhenUsed/>
    <w:rsid w:val="00C708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C419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2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3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</dc:creator>
  <cp:keywords/>
  <dc:description/>
  <cp:lastModifiedBy>Zhen</cp:lastModifiedBy>
  <cp:revision>11</cp:revision>
  <dcterms:created xsi:type="dcterms:W3CDTF">2024-06-23T17:22:00Z</dcterms:created>
  <dcterms:modified xsi:type="dcterms:W3CDTF">2025-01-05T22:34:00Z</dcterms:modified>
</cp:coreProperties>
</file>